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385A5F" w14:textId="77777777" w:rsidR="00EA46BE" w:rsidRDefault="00EA46BE" w:rsidP="00EA46BE">
      <w:pPr>
        <w:spacing w:after="0" w:line="240" w:lineRule="auto"/>
        <w:rPr>
          <w:rFonts w:cs="Arial"/>
          <w:sz w:val="24"/>
          <w:szCs w:val="24"/>
          <w:lang w:val="en-GB"/>
        </w:rPr>
      </w:pPr>
      <w:r w:rsidRPr="006D4C30">
        <w:rPr>
          <w:rFonts w:cs="Arial"/>
          <w:b/>
          <w:sz w:val="24"/>
          <w:szCs w:val="24"/>
          <w:lang w:val="en-GB"/>
        </w:rPr>
        <w:t xml:space="preserve">Table </w:t>
      </w:r>
      <w:r w:rsidR="00846DA5">
        <w:rPr>
          <w:rFonts w:cs="Arial"/>
          <w:b/>
          <w:sz w:val="24"/>
          <w:szCs w:val="24"/>
          <w:lang w:val="en-GB"/>
        </w:rPr>
        <w:t>S4</w:t>
      </w:r>
      <w:r w:rsidRPr="006D4C30">
        <w:rPr>
          <w:rFonts w:cs="Arial"/>
          <w:b/>
          <w:sz w:val="24"/>
          <w:szCs w:val="24"/>
          <w:lang w:val="en-GB"/>
        </w:rPr>
        <w:t xml:space="preserve">.  </w:t>
      </w:r>
      <w:r w:rsidRPr="004D725D">
        <w:rPr>
          <w:rFonts w:cs="Arial"/>
          <w:sz w:val="24"/>
          <w:szCs w:val="24"/>
          <w:lang w:val="en-GB"/>
        </w:rPr>
        <w:t>Factors associated with condom use</w:t>
      </w:r>
      <w:r w:rsidR="0082061B">
        <w:rPr>
          <w:rFonts w:cs="Arial"/>
          <w:sz w:val="24"/>
          <w:szCs w:val="24"/>
          <w:lang w:val="en-GB"/>
        </w:rPr>
        <w:t xml:space="preserve"> at most recent sex,</w:t>
      </w:r>
      <w:r w:rsidRPr="004D725D">
        <w:rPr>
          <w:rFonts w:cs="Arial"/>
          <w:sz w:val="24"/>
          <w:szCs w:val="24"/>
          <w:lang w:val="en-GB"/>
        </w:rPr>
        <w:t xml:space="preserve"> among AGYW aged 15-23 years</w:t>
      </w:r>
    </w:p>
    <w:p w14:paraId="0FEFE1FB" w14:textId="77777777" w:rsidR="00CA485D" w:rsidRPr="006D4C30" w:rsidRDefault="00CA485D" w:rsidP="00EA46BE">
      <w:pPr>
        <w:spacing w:after="0" w:line="240" w:lineRule="auto"/>
        <w:rPr>
          <w:rFonts w:cs="Arial"/>
          <w:sz w:val="24"/>
          <w:szCs w:val="24"/>
          <w:lang w:val="en-GB"/>
        </w:rPr>
      </w:pPr>
    </w:p>
    <w:tbl>
      <w:tblPr>
        <w:tblW w:w="13865" w:type="dxa"/>
        <w:tblLook w:val="04A0" w:firstRow="1" w:lastRow="0" w:firstColumn="1" w:lastColumn="0" w:noHBand="0" w:noVBand="1"/>
      </w:tblPr>
      <w:tblGrid>
        <w:gridCol w:w="3004"/>
        <w:gridCol w:w="1759"/>
        <w:gridCol w:w="2432"/>
        <w:gridCol w:w="2432"/>
        <w:gridCol w:w="2100"/>
        <w:gridCol w:w="2138"/>
      </w:tblGrid>
      <w:tr w:rsidR="00EA46BE" w:rsidRPr="004D725D" w14:paraId="3C839AB5" w14:textId="77777777" w:rsidTr="00611608">
        <w:trPr>
          <w:trHeight w:val="281"/>
        </w:trPr>
        <w:tc>
          <w:tcPr>
            <w:tcW w:w="3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0A24" w14:textId="77777777" w:rsidR="00EA46BE" w:rsidRPr="0060587A" w:rsidRDefault="00EA46BE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Variables</w:t>
            </w:r>
          </w:p>
        </w:tc>
        <w:tc>
          <w:tcPr>
            <w:tcW w:w="1086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AC424" w14:textId="77777777" w:rsidR="00EA46BE" w:rsidRPr="0060587A" w:rsidRDefault="00EA46BE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Condom use</w:t>
            </w:r>
          </w:p>
        </w:tc>
      </w:tr>
      <w:tr w:rsidR="00EA46BE" w:rsidRPr="004D725D" w14:paraId="47E18B1C" w14:textId="77777777" w:rsidTr="00022F0F">
        <w:trPr>
          <w:trHeight w:val="482"/>
        </w:trPr>
        <w:tc>
          <w:tcPr>
            <w:tcW w:w="3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2D9EA" w14:textId="77777777" w:rsidR="00EA46BE" w:rsidRPr="0060587A" w:rsidRDefault="00EA46BE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 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FE9669" w14:textId="77777777" w:rsidR="00EA46BE" w:rsidRPr="0060587A" w:rsidRDefault="00CC002D" w:rsidP="00A4629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  <w:t>U</w:t>
            </w:r>
            <w:r w:rsidR="0080653C">
              <w:rPr>
                <w:rFonts w:eastAsia="Times New Roman" w:cs="Arial"/>
                <w:lang w:val="en-GB"/>
              </w:rPr>
              <w:t xml:space="preserve">sed condoms </w:t>
            </w:r>
            <w:r w:rsidR="00BB11D0">
              <w:rPr>
                <w:rFonts w:eastAsia="Times New Roman" w:cs="Arial"/>
                <w:lang w:val="en-GB"/>
              </w:rPr>
              <w:t xml:space="preserve">/ </w:t>
            </w:r>
            <w:r w:rsidR="00A01B76">
              <w:rPr>
                <w:rFonts w:eastAsia="Times New Roman" w:cs="Arial"/>
                <w:lang w:val="en-GB"/>
              </w:rPr>
              <w:t xml:space="preserve">N </w:t>
            </w:r>
            <w:r w:rsidR="00EA46BE" w:rsidRPr="0060587A">
              <w:rPr>
                <w:rFonts w:eastAsia="Times New Roman" w:cs="Arial"/>
                <w:lang w:val="en-GB"/>
              </w:rPr>
              <w:t>(%)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DD2106" w14:textId="77777777" w:rsidR="00EA46BE" w:rsidRPr="0060587A" w:rsidRDefault="00EA46BE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Model 1</w:t>
            </w:r>
          </w:p>
          <w:p w14:paraId="0148A5CC" w14:textId="60DEF7D5" w:rsidR="00EA46BE" w:rsidRPr="0060587A" w:rsidRDefault="00972CE9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  <w:t>Una</w:t>
            </w:r>
            <w:r w:rsidR="00111060">
              <w:rPr>
                <w:rFonts w:eastAsia="Times New Roman" w:cs="Arial"/>
                <w:lang w:val="en-GB"/>
              </w:rPr>
              <w:t>d</w:t>
            </w:r>
            <w:r>
              <w:rPr>
                <w:rFonts w:eastAsia="Times New Roman" w:cs="Arial"/>
                <w:lang w:val="en-GB"/>
              </w:rPr>
              <w:t>justed</w:t>
            </w:r>
            <w:r w:rsidRPr="0060587A">
              <w:rPr>
                <w:rFonts w:eastAsia="Times New Roman" w:cs="Arial"/>
                <w:lang w:val="en-GB"/>
              </w:rPr>
              <w:t xml:space="preserve"> </w:t>
            </w:r>
            <w:r w:rsidR="00EA46BE" w:rsidRPr="0060587A">
              <w:rPr>
                <w:rFonts w:eastAsia="Times New Roman" w:cs="Arial"/>
                <w:lang w:val="en-GB"/>
              </w:rPr>
              <w:t>OR (95%CI)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0D2294" w14:textId="77777777" w:rsidR="00EA46BE" w:rsidRPr="0060587A" w:rsidRDefault="00EA46BE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Model 2</w:t>
            </w:r>
          </w:p>
          <w:p w14:paraId="21F46CB3" w14:textId="77777777" w:rsidR="00EA46BE" w:rsidRPr="0060587A" w:rsidRDefault="00EA46BE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AOR (95%CI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FAC14E" w14:textId="77777777" w:rsidR="00EA46BE" w:rsidRPr="0060587A" w:rsidRDefault="00EA46BE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Model 3</w:t>
            </w:r>
          </w:p>
          <w:p w14:paraId="06D6A29C" w14:textId="77777777" w:rsidR="00EA46BE" w:rsidRPr="0060587A" w:rsidRDefault="00EA46BE" w:rsidP="00620C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AOR (95%CI)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28E2E8" w14:textId="3082E613" w:rsidR="00EA46BE" w:rsidRPr="00D50891" w:rsidRDefault="00EA46BE" w:rsidP="006116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D50891">
              <w:rPr>
                <w:rFonts w:eastAsia="Times New Roman" w:cs="Arial"/>
                <w:lang w:val="en-GB"/>
              </w:rPr>
              <w:t>Model 4</w:t>
            </w:r>
            <w:r w:rsidR="00E45A36">
              <w:rPr>
                <w:rFonts w:eastAsia="Times New Roman" w:cs="Arial"/>
                <w:lang w:val="en-GB"/>
              </w:rPr>
              <w:t>*</w:t>
            </w:r>
          </w:p>
          <w:p w14:paraId="0295CCE1" w14:textId="77777777" w:rsidR="00EA46BE" w:rsidRPr="00D50891" w:rsidRDefault="00EA46BE" w:rsidP="006116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D50891">
              <w:rPr>
                <w:rFonts w:eastAsia="Times New Roman" w:cs="Arial"/>
                <w:lang w:val="en-GB"/>
              </w:rPr>
              <w:t>AOR (95%CI)</w:t>
            </w:r>
          </w:p>
        </w:tc>
      </w:tr>
      <w:tr w:rsidR="00E45A36" w:rsidRPr="004D725D" w14:paraId="547B9A32" w14:textId="77777777" w:rsidTr="00022F0F">
        <w:trPr>
          <w:trHeight w:val="281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A293EE" w14:textId="77777777" w:rsidR="00E45A36" w:rsidRPr="0060587A" w:rsidRDefault="00E45A36" w:rsidP="00E45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Arial"/>
                <w:b/>
                <w:bCs/>
                <w:lang w:val="en-GB"/>
              </w:rPr>
            </w:pPr>
            <w:r w:rsidRPr="0060587A">
              <w:rPr>
                <w:rFonts w:eastAsia="Times New Roman" w:cs="Arial"/>
                <w:b/>
                <w:bCs/>
                <w:lang w:val="en-GB"/>
              </w:rPr>
              <w:t>Age</w:t>
            </w:r>
            <w:r>
              <w:rPr>
                <w:rFonts w:eastAsia="Times New Roman" w:cs="Arial"/>
                <w:b/>
                <w:bCs/>
                <w:lang w:val="en-GB"/>
              </w:rPr>
              <w:t xml:space="preserve"> </w:t>
            </w:r>
            <w:r w:rsidRPr="0060587A">
              <w:rPr>
                <w:rFonts w:eastAsia="Times New Roman" w:cs="Arial"/>
                <w:b/>
                <w:bCs/>
                <w:lang w:val="en-GB"/>
              </w:rPr>
              <w:t>(years)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1EB61" w14:textId="77777777" w:rsidR="00E45A36" w:rsidRPr="0060587A" w:rsidRDefault="00E45A36" w:rsidP="00E45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Arial"/>
                <w:bCs/>
                <w:lang w:val="en-GB"/>
              </w:rPr>
            </w:pP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F9A84" w14:textId="77777777" w:rsidR="00E45A36" w:rsidRPr="0060587A" w:rsidRDefault="00E45A36" w:rsidP="00E45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243C9D">
              <w:rPr>
                <w:rFonts w:eastAsia="Times New Roman" w:cs="Arial"/>
                <w:i/>
                <w:lang w:val="en-GB"/>
              </w:rPr>
              <w:t>p</w:t>
            </w:r>
            <w:r w:rsidRPr="0060587A">
              <w:rPr>
                <w:rFonts w:eastAsia="Times New Roman" w:cs="Arial"/>
                <w:lang w:val="en-GB"/>
              </w:rPr>
              <w:t>=0.0530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8F39" w14:textId="77777777" w:rsidR="00E45A36" w:rsidRPr="0060587A" w:rsidRDefault="00E45A36" w:rsidP="00E45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243C9D">
              <w:rPr>
                <w:rFonts w:eastAsia="Times New Roman" w:cs="Arial"/>
                <w:i/>
                <w:lang w:val="en-GB"/>
              </w:rPr>
              <w:t>p</w:t>
            </w:r>
            <w:r w:rsidRPr="0060587A">
              <w:rPr>
                <w:rFonts w:eastAsia="Times New Roman" w:cs="Arial"/>
                <w:lang w:val="en-GB"/>
              </w:rPr>
              <w:t>=10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4C4F" w14:textId="77777777" w:rsidR="00E45A36" w:rsidRPr="0060587A" w:rsidRDefault="00E45A36" w:rsidP="00E45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243C9D">
              <w:rPr>
                <w:rFonts w:eastAsia="Times New Roman" w:cs="Arial"/>
                <w:i/>
                <w:lang w:val="en-GB"/>
              </w:rPr>
              <w:t>p</w:t>
            </w:r>
            <w:r w:rsidRPr="0060587A">
              <w:rPr>
                <w:rFonts w:eastAsia="Times New Roman" w:cs="Arial"/>
                <w:lang w:val="en-GB"/>
              </w:rPr>
              <w:t>=0.430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23AED" w14:textId="38547B5F" w:rsidR="00E45A36" w:rsidRPr="00D50891" w:rsidRDefault="00E45A36" w:rsidP="00E45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243C9D">
              <w:rPr>
                <w:rFonts w:eastAsia="Times New Roman" w:cs="Arial"/>
                <w:i/>
                <w:lang w:val="en-GB"/>
              </w:rPr>
              <w:t>p</w:t>
            </w:r>
            <w:r w:rsidRPr="0060587A">
              <w:rPr>
                <w:rFonts w:eastAsia="Times New Roman" w:cs="Arial"/>
                <w:lang w:val="en-GB"/>
              </w:rPr>
              <w:t>=0.430</w:t>
            </w:r>
          </w:p>
        </w:tc>
      </w:tr>
      <w:tr w:rsidR="00E45A36" w:rsidRPr="004D725D" w14:paraId="24857515" w14:textId="77777777" w:rsidTr="00E45A36">
        <w:trPr>
          <w:trHeight w:val="281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752FF" w14:textId="77777777" w:rsidR="00E45A36" w:rsidRPr="0060587A" w:rsidRDefault="00E45A36" w:rsidP="00E45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20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15-19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7CA83" w14:textId="77777777" w:rsidR="00E45A36" w:rsidRPr="0060587A" w:rsidRDefault="00E45A36" w:rsidP="00E45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58/190 (30.5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078A" w14:textId="77777777" w:rsidR="00E45A36" w:rsidRPr="0060587A" w:rsidRDefault="00E45A36" w:rsidP="00E45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1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0E07" w14:textId="77777777" w:rsidR="00E45A36" w:rsidRPr="0060587A" w:rsidRDefault="00E45A36" w:rsidP="00E45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F4AA" w14:textId="77777777" w:rsidR="00E45A36" w:rsidRPr="0060587A" w:rsidRDefault="00E45A36" w:rsidP="00E45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1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FA97" w14:textId="1C0DB0AC" w:rsidR="00E45A36" w:rsidRPr="00B36B97" w:rsidRDefault="00E45A36" w:rsidP="00E45A36">
            <w:pPr>
              <w:spacing w:after="0"/>
              <w:jc w:val="center"/>
            </w:pPr>
            <w:r w:rsidRPr="0060587A">
              <w:rPr>
                <w:rFonts w:eastAsia="Times New Roman" w:cs="Arial"/>
                <w:lang w:val="en-GB"/>
              </w:rPr>
              <w:t>1</w:t>
            </w:r>
          </w:p>
        </w:tc>
      </w:tr>
      <w:tr w:rsidR="00E45A36" w:rsidRPr="004D725D" w14:paraId="56B4FBDE" w14:textId="77777777" w:rsidTr="00E45A36">
        <w:trPr>
          <w:trHeight w:val="281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74C8" w14:textId="77777777" w:rsidR="00E45A36" w:rsidRPr="0060587A" w:rsidRDefault="00E45A36" w:rsidP="00E45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20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20-23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E171" w14:textId="77777777" w:rsidR="00E45A36" w:rsidRPr="0060587A" w:rsidRDefault="00E45A36" w:rsidP="00E45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90/379 (23.7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27C27" w14:textId="77777777" w:rsidR="00E45A36" w:rsidRPr="0060587A" w:rsidRDefault="00E45A36" w:rsidP="00E45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0.68 (0.46-1.00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9E50" w14:textId="77777777" w:rsidR="00E45A36" w:rsidRPr="0060587A" w:rsidRDefault="00E45A36" w:rsidP="00E45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0.72 (0.48-1.07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3B1A" w14:textId="77777777" w:rsidR="00E45A36" w:rsidRPr="0060587A" w:rsidRDefault="00E45A36" w:rsidP="00E45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1.19 (0.77-1.84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F3EB1" w14:textId="543F830F" w:rsidR="00E45A36" w:rsidRPr="00B36B97" w:rsidRDefault="00E45A36" w:rsidP="00E45A36">
            <w:pPr>
              <w:spacing w:after="0"/>
              <w:jc w:val="center"/>
            </w:pPr>
            <w:r w:rsidRPr="0060587A">
              <w:rPr>
                <w:rFonts w:eastAsia="Times New Roman" w:cs="Arial"/>
                <w:lang w:val="en-GB"/>
              </w:rPr>
              <w:t>1.19 (0.77-1.84)</w:t>
            </w:r>
          </w:p>
        </w:tc>
      </w:tr>
      <w:tr w:rsidR="00E45A36" w:rsidRPr="004D725D" w14:paraId="22A5AE16" w14:textId="77777777" w:rsidTr="00E45A36">
        <w:trPr>
          <w:trHeight w:val="281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F5F51" w14:textId="77777777" w:rsidR="00E45A36" w:rsidRPr="0060587A" w:rsidRDefault="00E45A36" w:rsidP="00E45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Arial"/>
                <w:b/>
                <w:bCs/>
                <w:lang w:val="en-GB"/>
              </w:rPr>
            </w:pPr>
            <w:r w:rsidRPr="0060587A">
              <w:rPr>
                <w:rFonts w:eastAsia="Times New Roman" w:cs="Arial"/>
                <w:b/>
                <w:bCs/>
                <w:lang w:val="en-GB"/>
              </w:rPr>
              <w:t>Slum area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A74D" w14:textId="77777777" w:rsidR="00E45A36" w:rsidRPr="0060587A" w:rsidRDefault="00E45A36" w:rsidP="00E45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bCs/>
                <w:lang w:val="en-GB"/>
              </w:rPr>
            </w:pP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1EFF" w14:textId="77777777" w:rsidR="00E45A36" w:rsidRPr="0060587A" w:rsidRDefault="00E45A36" w:rsidP="00E45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P=0.0550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F74C" w14:textId="77777777" w:rsidR="00E45A36" w:rsidRPr="0060587A" w:rsidRDefault="00E45A36" w:rsidP="00E45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P=10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1693" w14:textId="77777777" w:rsidR="00E45A36" w:rsidRPr="0060587A" w:rsidRDefault="00E45A36" w:rsidP="00E45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243C9D">
              <w:rPr>
                <w:rFonts w:eastAsia="Times New Roman" w:cs="Arial"/>
                <w:i/>
                <w:lang w:val="en-GB"/>
              </w:rPr>
              <w:t>p</w:t>
            </w:r>
            <w:r w:rsidRPr="0060587A">
              <w:rPr>
                <w:rFonts w:eastAsia="Times New Roman" w:cs="Arial"/>
                <w:lang w:val="en-GB"/>
              </w:rPr>
              <w:t>=0.858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B18A" w14:textId="2393C8B8" w:rsidR="00E45A36" w:rsidRPr="00B36B97" w:rsidRDefault="00E45A36" w:rsidP="00E45A36">
            <w:pPr>
              <w:spacing w:after="0"/>
              <w:jc w:val="center"/>
            </w:pPr>
            <w:r w:rsidRPr="00243C9D">
              <w:rPr>
                <w:rFonts w:eastAsia="Times New Roman" w:cs="Arial"/>
                <w:i/>
                <w:lang w:val="en-GB"/>
              </w:rPr>
              <w:t>p</w:t>
            </w:r>
            <w:r w:rsidRPr="0060587A">
              <w:rPr>
                <w:rFonts w:eastAsia="Times New Roman" w:cs="Arial"/>
                <w:lang w:val="en-GB"/>
              </w:rPr>
              <w:t>=0.858</w:t>
            </w:r>
          </w:p>
        </w:tc>
      </w:tr>
      <w:tr w:rsidR="00E45A36" w:rsidRPr="004D725D" w14:paraId="0EFBE9E5" w14:textId="77777777" w:rsidTr="00E45A36">
        <w:trPr>
          <w:trHeight w:val="281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4940" w14:textId="77777777" w:rsidR="00E45A36" w:rsidRPr="0060587A" w:rsidRDefault="00E45A36" w:rsidP="00E45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20"/>
              <w:rPr>
                <w:rFonts w:eastAsia="Times New Roman" w:cs="Arial"/>
                <w:lang w:val="en-GB"/>
              </w:rPr>
            </w:pPr>
            <w:proofErr w:type="spellStart"/>
            <w:r w:rsidRPr="0060587A">
              <w:rPr>
                <w:rFonts w:eastAsia="Times New Roman" w:cs="Arial"/>
                <w:lang w:val="en-GB"/>
              </w:rPr>
              <w:t>Korogocho</w:t>
            </w:r>
            <w:proofErr w:type="spellEnd"/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EC20" w14:textId="77777777" w:rsidR="00E45A36" w:rsidRPr="0060587A" w:rsidRDefault="00E45A36" w:rsidP="00E45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79/264 (29.9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1533B" w14:textId="77777777" w:rsidR="00E45A36" w:rsidRPr="0060587A" w:rsidRDefault="00E45A36" w:rsidP="00E45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1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2BC7A" w14:textId="77777777" w:rsidR="00E45A36" w:rsidRPr="0060587A" w:rsidRDefault="00E45A36" w:rsidP="00E45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5714" w14:textId="77777777" w:rsidR="00E45A36" w:rsidRPr="0060587A" w:rsidRDefault="00E45A36" w:rsidP="00E45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1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9466" w14:textId="7787EE64" w:rsidR="00E45A36" w:rsidRPr="00B36B97" w:rsidRDefault="00E45A36" w:rsidP="00E45A36">
            <w:pPr>
              <w:spacing w:after="0"/>
              <w:jc w:val="center"/>
            </w:pPr>
            <w:r w:rsidRPr="0060587A">
              <w:rPr>
                <w:rFonts w:eastAsia="Times New Roman" w:cs="Arial"/>
                <w:lang w:val="en-GB"/>
              </w:rPr>
              <w:t>1</w:t>
            </w:r>
          </w:p>
        </w:tc>
      </w:tr>
      <w:tr w:rsidR="00E45A36" w:rsidRPr="004D725D" w14:paraId="316EA57C" w14:textId="77777777" w:rsidTr="00E45A36">
        <w:trPr>
          <w:trHeight w:val="281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8ABB0" w14:textId="77777777" w:rsidR="00E45A36" w:rsidRPr="0060587A" w:rsidRDefault="00E45A36" w:rsidP="00E45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20"/>
              <w:rPr>
                <w:rFonts w:eastAsia="Times New Roman" w:cs="Arial"/>
                <w:lang w:val="en-GB"/>
              </w:rPr>
            </w:pPr>
            <w:proofErr w:type="spellStart"/>
            <w:r w:rsidRPr="0060587A">
              <w:rPr>
                <w:rFonts w:eastAsia="Times New Roman" w:cs="Arial"/>
                <w:lang w:val="en-GB"/>
              </w:rPr>
              <w:t>Viwandani</w:t>
            </w:r>
            <w:proofErr w:type="spellEnd"/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734E" w14:textId="77777777" w:rsidR="00E45A36" w:rsidRPr="0060587A" w:rsidRDefault="00E45A36" w:rsidP="00E45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69/305 (22.6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2E41" w14:textId="77777777" w:rsidR="00E45A36" w:rsidRPr="0060587A" w:rsidRDefault="00E45A36" w:rsidP="00E45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0.69 (0.47-1.01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794A" w14:textId="77777777" w:rsidR="00E45A36" w:rsidRPr="0060587A" w:rsidRDefault="00E45A36" w:rsidP="00E45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0.73 (0.49-1.07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C129" w14:textId="77777777" w:rsidR="00E45A36" w:rsidRPr="0060587A" w:rsidRDefault="00E45A36" w:rsidP="00E45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1.04 (0.68-1.59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FAFD" w14:textId="34D17155" w:rsidR="00E45A36" w:rsidRPr="00B36B97" w:rsidRDefault="00E45A36" w:rsidP="00E45A36">
            <w:pPr>
              <w:spacing w:after="0"/>
              <w:jc w:val="center"/>
            </w:pPr>
            <w:r w:rsidRPr="0060587A">
              <w:rPr>
                <w:rFonts w:eastAsia="Times New Roman" w:cs="Arial"/>
                <w:lang w:val="en-GB"/>
              </w:rPr>
              <w:t>1.04 (0.68-1.59)</w:t>
            </w:r>
          </w:p>
        </w:tc>
      </w:tr>
      <w:tr w:rsidR="00E45A36" w:rsidRPr="004D725D" w14:paraId="3629502A" w14:textId="77777777" w:rsidTr="00E45A36">
        <w:trPr>
          <w:trHeight w:val="281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5D56" w14:textId="77777777" w:rsidR="00E45A36" w:rsidRPr="0060587A" w:rsidRDefault="00E45A36" w:rsidP="00E45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Arial"/>
                <w:b/>
                <w:bCs/>
                <w:color w:val="auto"/>
                <w:lang w:val="en-GB"/>
              </w:rPr>
            </w:pPr>
            <w:r w:rsidRPr="0060587A">
              <w:rPr>
                <w:rFonts w:eastAsia="Times New Roman" w:cs="Arial"/>
                <w:b/>
                <w:bCs/>
                <w:color w:val="auto"/>
                <w:lang w:val="en-GB"/>
              </w:rPr>
              <w:t xml:space="preserve">Marital </w:t>
            </w:r>
            <w:r>
              <w:rPr>
                <w:rFonts w:eastAsia="Times New Roman" w:cs="Arial"/>
                <w:b/>
                <w:bCs/>
                <w:color w:val="auto"/>
                <w:lang w:val="en-GB"/>
              </w:rPr>
              <w:t>s</w:t>
            </w:r>
            <w:r w:rsidRPr="0060587A">
              <w:rPr>
                <w:rFonts w:eastAsia="Times New Roman" w:cs="Arial"/>
                <w:b/>
                <w:bCs/>
                <w:color w:val="auto"/>
                <w:lang w:val="en-GB"/>
              </w:rPr>
              <w:t>tatus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9D89" w14:textId="77777777" w:rsidR="00E45A36" w:rsidRPr="0060587A" w:rsidRDefault="00E45A36" w:rsidP="00E45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bCs/>
                <w:color w:val="auto"/>
                <w:lang w:val="en-GB"/>
              </w:rPr>
            </w:pP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5CD2" w14:textId="77777777" w:rsidR="00E45A36" w:rsidRPr="0060587A" w:rsidRDefault="00E45A36" w:rsidP="00E45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243C9D">
              <w:rPr>
                <w:rFonts w:eastAsia="Times New Roman" w:cs="Arial"/>
                <w:i/>
                <w:lang w:val="en-GB"/>
              </w:rPr>
              <w:t>p</w:t>
            </w:r>
            <w:r>
              <w:rPr>
                <w:rFonts w:eastAsia="Times New Roman" w:cs="Arial"/>
                <w:lang w:val="en-GB"/>
              </w:rPr>
              <w:t>&lt;</w:t>
            </w:r>
            <w:r w:rsidRPr="0060587A">
              <w:rPr>
                <w:rFonts w:eastAsia="Times New Roman" w:cs="Arial"/>
                <w:lang w:val="en-GB"/>
              </w:rPr>
              <w:t>0.0001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CC25" w14:textId="77777777" w:rsidR="00E45A36" w:rsidRPr="0060587A" w:rsidRDefault="00E45A36" w:rsidP="00E45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243C9D">
              <w:rPr>
                <w:rFonts w:eastAsia="Times New Roman" w:cs="Arial"/>
                <w:i/>
                <w:lang w:val="en-GB"/>
              </w:rPr>
              <w:t>p</w:t>
            </w:r>
            <w:r w:rsidRPr="0060587A">
              <w:rPr>
                <w:rFonts w:eastAsia="Times New Roman" w:cs="Arial"/>
                <w:lang w:val="en-GB"/>
              </w:rPr>
              <w:t>&lt;0.00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517A" w14:textId="77777777" w:rsidR="00E45A36" w:rsidRPr="0060587A" w:rsidRDefault="00E45A36" w:rsidP="00E45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243C9D">
              <w:rPr>
                <w:rFonts w:eastAsia="Times New Roman" w:cs="Arial"/>
                <w:i/>
                <w:lang w:val="en-GB"/>
              </w:rPr>
              <w:t>p</w:t>
            </w:r>
            <w:r>
              <w:rPr>
                <w:rFonts w:eastAsia="Times New Roman" w:cs="Arial"/>
                <w:lang w:val="en-GB"/>
              </w:rPr>
              <w:t>&lt;</w:t>
            </w:r>
            <w:r w:rsidRPr="0060587A">
              <w:rPr>
                <w:rFonts w:eastAsia="Times New Roman" w:cs="Arial"/>
                <w:lang w:val="en-GB"/>
              </w:rPr>
              <w:t>0.001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8B56" w14:textId="61F59F38" w:rsidR="00E45A36" w:rsidRPr="00B36B97" w:rsidRDefault="00E45A36" w:rsidP="00E45A36">
            <w:pPr>
              <w:spacing w:after="0"/>
              <w:jc w:val="center"/>
            </w:pPr>
            <w:r w:rsidRPr="00243C9D">
              <w:rPr>
                <w:rFonts w:eastAsia="Times New Roman" w:cs="Arial"/>
                <w:i/>
                <w:lang w:val="en-GB"/>
              </w:rPr>
              <w:t>p</w:t>
            </w:r>
            <w:r>
              <w:rPr>
                <w:rFonts w:eastAsia="Times New Roman" w:cs="Arial"/>
                <w:lang w:val="en-GB"/>
              </w:rPr>
              <w:t>&lt;</w:t>
            </w:r>
            <w:r w:rsidRPr="0060587A">
              <w:rPr>
                <w:rFonts w:eastAsia="Times New Roman" w:cs="Arial"/>
                <w:lang w:val="en-GB"/>
              </w:rPr>
              <w:t>0.001</w:t>
            </w:r>
          </w:p>
        </w:tc>
      </w:tr>
      <w:tr w:rsidR="00E45A36" w:rsidRPr="004D725D" w14:paraId="00C59D86" w14:textId="77777777" w:rsidTr="00E45A36">
        <w:trPr>
          <w:trHeight w:val="281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20A4" w14:textId="77777777" w:rsidR="00E45A36" w:rsidRPr="0060587A" w:rsidRDefault="00E45A36" w:rsidP="00E45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20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Unmarried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150E" w14:textId="77777777" w:rsidR="00E45A36" w:rsidRPr="0060587A" w:rsidRDefault="00E45A36" w:rsidP="00E45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131/318 (41.2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C65B" w14:textId="77777777" w:rsidR="00E45A36" w:rsidRPr="0060587A" w:rsidRDefault="00E45A36" w:rsidP="00E45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1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45BB" w14:textId="77777777" w:rsidR="00E45A36" w:rsidRPr="0060587A" w:rsidRDefault="00E45A36" w:rsidP="00E45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0B5F" w14:textId="77777777" w:rsidR="00E45A36" w:rsidRPr="0060587A" w:rsidRDefault="00E45A36" w:rsidP="00E45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1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1FB1" w14:textId="26EA2347" w:rsidR="00E45A36" w:rsidRPr="00B36B97" w:rsidRDefault="00E45A36" w:rsidP="00E45A36">
            <w:pPr>
              <w:spacing w:after="0"/>
              <w:jc w:val="center"/>
            </w:pPr>
            <w:r w:rsidRPr="0060587A">
              <w:rPr>
                <w:rFonts w:eastAsia="Times New Roman" w:cs="Arial"/>
                <w:lang w:val="en-GB"/>
              </w:rPr>
              <w:t>1</w:t>
            </w:r>
          </w:p>
        </w:tc>
      </w:tr>
      <w:tr w:rsidR="00E45A36" w:rsidRPr="004D725D" w14:paraId="2AE6C408" w14:textId="77777777" w:rsidTr="00E45A36">
        <w:trPr>
          <w:trHeight w:val="281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D773" w14:textId="77777777" w:rsidR="00E45A36" w:rsidRPr="0060587A" w:rsidRDefault="00E45A36" w:rsidP="00E45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20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Currently married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E3256" w14:textId="77777777" w:rsidR="00E45A36" w:rsidRPr="0060587A" w:rsidRDefault="00E45A36" w:rsidP="00E45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17/251 (6.8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178F" w14:textId="77777777" w:rsidR="00E45A36" w:rsidRPr="0060587A" w:rsidRDefault="00E45A36" w:rsidP="00E45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0.09 (0.05-0.16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AAEC7" w14:textId="77777777" w:rsidR="00E45A36" w:rsidRPr="0060587A" w:rsidRDefault="00E45A36" w:rsidP="00E45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0.09 (0.05-0.1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FDC6F" w14:textId="77777777" w:rsidR="00E45A36" w:rsidRPr="0060587A" w:rsidRDefault="00E45A36" w:rsidP="00E45A36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0.09 (0.05-0.16)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8DDB" w14:textId="7F581EE6" w:rsidR="00E45A36" w:rsidRPr="00B36B97" w:rsidRDefault="00E45A36" w:rsidP="00E45A36">
            <w:pPr>
              <w:spacing w:after="0"/>
              <w:jc w:val="center"/>
            </w:pPr>
            <w:r w:rsidRPr="0060587A">
              <w:rPr>
                <w:rFonts w:eastAsia="Times New Roman" w:cs="Arial"/>
                <w:lang w:val="en-GB"/>
              </w:rPr>
              <w:t>0.09 (0.05-0.16)</w:t>
            </w:r>
          </w:p>
        </w:tc>
      </w:tr>
      <w:tr w:rsidR="00611608" w:rsidRPr="004D725D" w14:paraId="04896C5E" w14:textId="77777777" w:rsidTr="00022F0F">
        <w:trPr>
          <w:trHeight w:val="281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2698" w14:textId="77777777" w:rsidR="00611608" w:rsidRPr="0060587A" w:rsidRDefault="00611608" w:rsidP="00EE01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Arial"/>
                <w:b/>
                <w:bCs/>
                <w:lang w:val="en-GB"/>
              </w:rPr>
            </w:pPr>
            <w:r w:rsidRPr="0060587A">
              <w:rPr>
                <w:rFonts w:eastAsia="Times New Roman" w:cs="Arial"/>
                <w:b/>
                <w:bCs/>
                <w:lang w:val="en-GB"/>
              </w:rPr>
              <w:t>Religio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47E31" w14:textId="77777777" w:rsidR="00611608" w:rsidRPr="0060587A" w:rsidRDefault="00611608" w:rsidP="00022F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bCs/>
                <w:lang w:val="en-GB"/>
              </w:rPr>
            </w:pP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0A13" w14:textId="77777777" w:rsidR="00611608" w:rsidRPr="0060587A" w:rsidRDefault="00611608" w:rsidP="00022F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243C9D">
              <w:rPr>
                <w:rFonts w:eastAsia="Times New Roman" w:cs="Arial"/>
                <w:i/>
                <w:lang w:val="en-GB"/>
              </w:rPr>
              <w:t>p</w:t>
            </w:r>
            <w:r w:rsidRPr="0060587A">
              <w:rPr>
                <w:rFonts w:eastAsia="Times New Roman" w:cs="Arial"/>
                <w:lang w:val="en-GB"/>
              </w:rPr>
              <w:t>=0.0640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14070" w14:textId="77777777" w:rsidR="00611608" w:rsidRPr="0060587A" w:rsidRDefault="00611608" w:rsidP="00FF09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243C9D">
              <w:rPr>
                <w:rFonts w:eastAsia="Times New Roman" w:cs="Arial"/>
                <w:i/>
                <w:lang w:val="en-GB"/>
              </w:rPr>
              <w:t>p</w:t>
            </w:r>
            <w:r w:rsidRPr="0060587A">
              <w:rPr>
                <w:rFonts w:eastAsia="Times New Roman" w:cs="Arial"/>
                <w:lang w:val="en-GB"/>
              </w:rPr>
              <w:t>=0.062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D1BF" w14:textId="77777777" w:rsidR="00611608" w:rsidRPr="0060587A" w:rsidRDefault="00611608" w:rsidP="00FF09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843AF" w14:textId="77777777" w:rsidR="00611608" w:rsidRPr="00B36B97" w:rsidRDefault="00611608" w:rsidP="00FF092B">
            <w:pPr>
              <w:spacing w:after="0"/>
              <w:jc w:val="center"/>
            </w:pPr>
          </w:p>
        </w:tc>
      </w:tr>
      <w:tr w:rsidR="00611608" w:rsidRPr="004D725D" w14:paraId="6FA42E19" w14:textId="77777777" w:rsidTr="00022F0F">
        <w:trPr>
          <w:trHeight w:val="281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F2D2" w14:textId="77777777" w:rsidR="00611608" w:rsidRPr="0060587A" w:rsidRDefault="00611608" w:rsidP="00EE01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20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Catholic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61D43" w14:textId="77777777" w:rsidR="00611608" w:rsidRPr="0060587A" w:rsidRDefault="00611608" w:rsidP="00022F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54/172 (31.4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D44F1" w14:textId="77777777" w:rsidR="00611608" w:rsidRPr="0060587A" w:rsidRDefault="00611608" w:rsidP="00022F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1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AB4D5" w14:textId="77777777" w:rsidR="00611608" w:rsidRPr="0060587A" w:rsidRDefault="00611608" w:rsidP="00FF09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81CB5" w14:textId="77777777" w:rsidR="00611608" w:rsidRPr="0060587A" w:rsidRDefault="00611608" w:rsidP="00FF09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2109E" w14:textId="77777777" w:rsidR="00611608" w:rsidRPr="00B36B97" w:rsidRDefault="00611608" w:rsidP="00FF092B">
            <w:pPr>
              <w:spacing w:after="0"/>
              <w:jc w:val="center"/>
            </w:pPr>
          </w:p>
        </w:tc>
      </w:tr>
      <w:tr w:rsidR="00611608" w:rsidRPr="004D725D" w14:paraId="6C9F949B" w14:textId="77777777" w:rsidTr="00022F0F">
        <w:trPr>
          <w:trHeight w:val="281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77D6" w14:textId="77777777" w:rsidR="00611608" w:rsidRPr="0060587A" w:rsidRDefault="00611608" w:rsidP="00EE01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20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Protestant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FEDF" w14:textId="77777777" w:rsidR="00611608" w:rsidRPr="0060587A" w:rsidRDefault="00611608" w:rsidP="00022F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31/107 (29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7859" w14:textId="77777777" w:rsidR="00611608" w:rsidRPr="0060587A" w:rsidRDefault="00611608" w:rsidP="00022F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0.83 (0.49-1.42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9ECF" w14:textId="77777777" w:rsidR="00611608" w:rsidRPr="0060587A" w:rsidRDefault="00611608" w:rsidP="00FF09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0.84 (0.49-1.44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6590B" w14:textId="77777777" w:rsidR="00611608" w:rsidRPr="0060587A" w:rsidRDefault="00611608" w:rsidP="00FF09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2DFC7" w14:textId="77777777" w:rsidR="00611608" w:rsidRPr="00B36B97" w:rsidRDefault="00611608" w:rsidP="00FF092B">
            <w:pPr>
              <w:spacing w:after="0"/>
              <w:jc w:val="center"/>
            </w:pPr>
          </w:p>
        </w:tc>
      </w:tr>
      <w:tr w:rsidR="00611608" w:rsidRPr="004D725D" w14:paraId="4167EA6B" w14:textId="77777777" w:rsidTr="00022F0F">
        <w:trPr>
          <w:trHeight w:val="281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4EACE" w14:textId="77777777" w:rsidR="00611608" w:rsidRPr="0060587A" w:rsidRDefault="00611608" w:rsidP="00EE01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20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Pentecostal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0BB46" w14:textId="77777777" w:rsidR="00611608" w:rsidRPr="0060587A" w:rsidRDefault="00611608" w:rsidP="00022F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34/139 (24.5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D4F7D" w14:textId="77777777" w:rsidR="00611608" w:rsidRPr="0060587A" w:rsidRDefault="00611608" w:rsidP="00022F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0.67 (0.4-1.11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26D6" w14:textId="77777777" w:rsidR="00611608" w:rsidRPr="0060587A" w:rsidRDefault="00611608" w:rsidP="00FF09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0.7 (0.42-1.18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8A9A" w14:textId="77777777" w:rsidR="00611608" w:rsidRPr="0060587A" w:rsidRDefault="00611608" w:rsidP="00FF09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F0BE3" w14:textId="77777777" w:rsidR="00611608" w:rsidRPr="00B36B97" w:rsidRDefault="00611608" w:rsidP="00FF092B">
            <w:pPr>
              <w:spacing w:after="0"/>
              <w:jc w:val="center"/>
            </w:pPr>
          </w:p>
        </w:tc>
      </w:tr>
      <w:tr w:rsidR="00611608" w:rsidRPr="004D725D" w14:paraId="397A7C38" w14:textId="77777777" w:rsidTr="00022F0F">
        <w:trPr>
          <w:trHeight w:val="281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D460" w14:textId="77777777" w:rsidR="00611608" w:rsidRPr="0060587A" w:rsidRDefault="00611608" w:rsidP="00EE01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20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Other Christia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847FB" w14:textId="77777777" w:rsidR="00611608" w:rsidRPr="0060587A" w:rsidRDefault="00611608" w:rsidP="00022F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20/73 (27.4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519C" w14:textId="77777777" w:rsidR="00611608" w:rsidRPr="0060587A" w:rsidRDefault="00611608" w:rsidP="00022F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0.82 (0.45-1.52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D96F3" w14:textId="77777777" w:rsidR="00611608" w:rsidRPr="0060587A" w:rsidRDefault="00611608" w:rsidP="00FF09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0.79 (0.42-1.48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DAD7" w14:textId="77777777" w:rsidR="00611608" w:rsidRPr="0060587A" w:rsidRDefault="00611608" w:rsidP="00FF09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C5FF8" w14:textId="77777777" w:rsidR="00611608" w:rsidRPr="00B36B97" w:rsidRDefault="00611608" w:rsidP="00FF092B">
            <w:pPr>
              <w:spacing w:after="0"/>
              <w:jc w:val="center"/>
            </w:pPr>
          </w:p>
        </w:tc>
      </w:tr>
      <w:tr w:rsidR="00611608" w:rsidRPr="004D725D" w14:paraId="315F6803" w14:textId="77777777" w:rsidTr="00022F0F">
        <w:trPr>
          <w:trHeight w:val="281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42FE" w14:textId="77777777" w:rsidR="00611608" w:rsidRPr="0060587A" w:rsidRDefault="00611608" w:rsidP="00EE01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20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Muslim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2CB2A" w14:textId="77777777" w:rsidR="00611608" w:rsidRPr="0060587A" w:rsidRDefault="00611608" w:rsidP="00022F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1/43 (2.3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C946" w14:textId="77777777" w:rsidR="00611608" w:rsidRPr="0060587A" w:rsidRDefault="00611608" w:rsidP="00022F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0.05 (0.01-0.38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530D" w14:textId="77777777" w:rsidR="00611608" w:rsidRPr="0060587A" w:rsidRDefault="00611608" w:rsidP="00FF09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0.05 (0.01-0.3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04A6" w14:textId="77777777" w:rsidR="00611608" w:rsidRPr="0060587A" w:rsidRDefault="00611608" w:rsidP="00FF09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00F80" w14:textId="77777777" w:rsidR="00611608" w:rsidRPr="00B36B97" w:rsidRDefault="00611608" w:rsidP="00FF092B">
            <w:pPr>
              <w:spacing w:after="0"/>
              <w:jc w:val="center"/>
            </w:pPr>
          </w:p>
        </w:tc>
      </w:tr>
      <w:tr w:rsidR="00611608" w:rsidRPr="004D725D" w14:paraId="6C6B4DCC" w14:textId="77777777" w:rsidTr="00022F0F">
        <w:trPr>
          <w:trHeight w:val="281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602A6" w14:textId="77777777" w:rsidR="00611608" w:rsidRPr="0060587A" w:rsidRDefault="00611608" w:rsidP="00EE01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20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No Religio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5FB1" w14:textId="77777777" w:rsidR="00611608" w:rsidRPr="0060587A" w:rsidRDefault="00611608" w:rsidP="00022F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8/35 (22.9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C46C" w14:textId="77777777" w:rsidR="00611608" w:rsidRPr="0060587A" w:rsidRDefault="00611608" w:rsidP="00022F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0.65 (0.27-1.53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22C6" w14:textId="77777777" w:rsidR="00611608" w:rsidRPr="0060587A" w:rsidRDefault="00611608" w:rsidP="00FF09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0.59 (0.25-1.41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E0F8" w14:textId="77777777" w:rsidR="00611608" w:rsidRPr="0060587A" w:rsidRDefault="00611608" w:rsidP="00FF09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8582B" w14:textId="77777777" w:rsidR="00611608" w:rsidRPr="00B36B97" w:rsidRDefault="00611608" w:rsidP="00FF092B">
            <w:pPr>
              <w:spacing w:after="0"/>
              <w:jc w:val="center"/>
            </w:pPr>
          </w:p>
        </w:tc>
      </w:tr>
      <w:tr w:rsidR="00611608" w:rsidRPr="004D725D" w14:paraId="76A22ED7" w14:textId="77777777" w:rsidTr="00022F0F">
        <w:trPr>
          <w:trHeight w:val="281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85B1" w14:textId="77777777" w:rsidR="00611608" w:rsidRPr="0060587A" w:rsidRDefault="00611608" w:rsidP="00EE01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Arial"/>
                <w:b/>
                <w:bCs/>
                <w:lang w:val="en-GB"/>
              </w:rPr>
            </w:pPr>
            <w:r w:rsidRPr="0060587A">
              <w:rPr>
                <w:rFonts w:eastAsia="Times New Roman" w:cs="Arial"/>
                <w:b/>
                <w:bCs/>
                <w:lang w:val="en-GB"/>
              </w:rPr>
              <w:t>Schooling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9B76F" w14:textId="77777777" w:rsidR="00611608" w:rsidRPr="0060587A" w:rsidRDefault="00611608" w:rsidP="00022F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bCs/>
                <w:lang w:val="en-GB"/>
              </w:rPr>
            </w:pP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F8F7" w14:textId="77777777" w:rsidR="00611608" w:rsidRPr="0060587A" w:rsidRDefault="00611608" w:rsidP="00022F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243C9D">
              <w:rPr>
                <w:rFonts w:eastAsia="Times New Roman" w:cs="Arial"/>
                <w:i/>
                <w:lang w:val="en-GB"/>
              </w:rPr>
              <w:t>p</w:t>
            </w:r>
            <w:r>
              <w:rPr>
                <w:rFonts w:eastAsia="Times New Roman" w:cs="Arial"/>
                <w:lang w:val="en-GB"/>
              </w:rPr>
              <w:t>=</w:t>
            </w:r>
            <w:r w:rsidRPr="0060587A">
              <w:rPr>
                <w:rFonts w:eastAsia="Times New Roman" w:cs="Arial"/>
                <w:lang w:val="en-GB"/>
              </w:rPr>
              <w:t>0.0013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D4D4" w14:textId="77777777" w:rsidR="00611608" w:rsidRPr="0060587A" w:rsidRDefault="00611608" w:rsidP="00FF09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243C9D">
              <w:rPr>
                <w:rFonts w:eastAsia="Times New Roman" w:cs="Arial"/>
                <w:i/>
                <w:lang w:val="en-GB"/>
              </w:rPr>
              <w:t>p</w:t>
            </w:r>
            <w:r w:rsidRPr="0060587A">
              <w:rPr>
                <w:rFonts w:eastAsia="Times New Roman" w:cs="Arial"/>
                <w:lang w:val="en-GB"/>
              </w:rPr>
              <w:t>&lt;0.00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8C3A" w14:textId="77777777" w:rsidR="00611608" w:rsidRPr="0060587A" w:rsidRDefault="00611608" w:rsidP="00FF09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66449" w14:textId="77777777" w:rsidR="00611608" w:rsidRPr="00B36B97" w:rsidRDefault="00611608" w:rsidP="00FF092B">
            <w:pPr>
              <w:spacing w:after="0"/>
              <w:jc w:val="center"/>
            </w:pPr>
          </w:p>
        </w:tc>
      </w:tr>
      <w:tr w:rsidR="00611608" w:rsidRPr="004D725D" w14:paraId="072699BE" w14:textId="77777777" w:rsidTr="00022F0F">
        <w:trPr>
          <w:trHeight w:val="281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E4A4" w14:textId="77777777" w:rsidR="00611608" w:rsidRPr="0060587A" w:rsidRDefault="00611608" w:rsidP="00EE01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20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Currently in school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F4F34" w14:textId="77777777" w:rsidR="00611608" w:rsidRPr="0060587A" w:rsidRDefault="00611608" w:rsidP="00022F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48/104 (46.2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5FBE" w14:textId="77777777" w:rsidR="00611608" w:rsidRPr="0060587A" w:rsidRDefault="00611608" w:rsidP="00022F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1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C04C4" w14:textId="77777777" w:rsidR="00611608" w:rsidRPr="0060587A" w:rsidRDefault="00611608" w:rsidP="00FF09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C012" w14:textId="77777777" w:rsidR="00611608" w:rsidRPr="0060587A" w:rsidRDefault="00611608" w:rsidP="00FF09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86FD1" w14:textId="77777777" w:rsidR="00611608" w:rsidRPr="00B36B97" w:rsidRDefault="00611608" w:rsidP="00FF092B">
            <w:pPr>
              <w:spacing w:after="0"/>
              <w:jc w:val="center"/>
            </w:pPr>
          </w:p>
        </w:tc>
      </w:tr>
      <w:tr w:rsidR="00611608" w:rsidRPr="004D725D" w14:paraId="2BE31352" w14:textId="77777777" w:rsidTr="00022F0F">
        <w:trPr>
          <w:trHeight w:val="281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C851" w14:textId="77777777" w:rsidR="00611608" w:rsidRPr="0060587A" w:rsidRDefault="00611608" w:rsidP="00EE01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20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None/incomplete primary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B167" w14:textId="77777777" w:rsidR="00611608" w:rsidRPr="0060587A" w:rsidRDefault="00611608" w:rsidP="00022F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24/155 (15.5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39E7F" w14:textId="77777777" w:rsidR="00611608" w:rsidRPr="0060587A" w:rsidRDefault="00611608" w:rsidP="00022F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0.19 (0.11-0.35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656C" w14:textId="77777777" w:rsidR="00611608" w:rsidRPr="0060587A" w:rsidRDefault="00611608" w:rsidP="00FF09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0.2 (0.11-0.37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C0AA" w14:textId="77777777" w:rsidR="00611608" w:rsidRPr="0060587A" w:rsidRDefault="00611608" w:rsidP="00FF09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33131" w14:textId="77777777" w:rsidR="00611608" w:rsidRPr="00B36B97" w:rsidRDefault="00611608" w:rsidP="00FF092B">
            <w:pPr>
              <w:spacing w:after="0"/>
              <w:jc w:val="center"/>
            </w:pPr>
          </w:p>
        </w:tc>
      </w:tr>
      <w:tr w:rsidR="00611608" w:rsidRPr="004D725D" w14:paraId="030FDB75" w14:textId="77777777" w:rsidTr="00022F0F">
        <w:trPr>
          <w:trHeight w:val="281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9078E" w14:textId="77777777" w:rsidR="00611608" w:rsidRPr="0060587A" w:rsidRDefault="00611608" w:rsidP="00EE01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20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Complete primary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3B976" w14:textId="77777777" w:rsidR="00611608" w:rsidRPr="0060587A" w:rsidRDefault="00611608" w:rsidP="00022F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38/149 (25.5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CCC5" w14:textId="77777777" w:rsidR="00611608" w:rsidRPr="0060587A" w:rsidRDefault="00611608" w:rsidP="00022F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0.36 (0.21-0.62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606E" w14:textId="77777777" w:rsidR="00611608" w:rsidRPr="0060587A" w:rsidRDefault="00611608" w:rsidP="00FF09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0.37 (0.21-0.6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A4502" w14:textId="77777777" w:rsidR="00611608" w:rsidRPr="0060587A" w:rsidRDefault="00611608" w:rsidP="00FF09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6510B" w14:textId="77777777" w:rsidR="00611608" w:rsidRPr="00B36B97" w:rsidRDefault="00611608" w:rsidP="00FF092B">
            <w:pPr>
              <w:spacing w:after="0"/>
              <w:jc w:val="center"/>
            </w:pPr>
          </w:p>
        </w:tc>
      </w:tr>
      <w:tr w:rsidR="00611608" w:rsidRPr="004D725D" w14:paraId="254E8549" w14:textId="77777777" w:rsidTr="00022F0F">
        <w:trPr>
          <w:trHeight w:val="281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BD6C" w14:textId="77777777" w:rsidR="00611608" w:rsidRPr="0060587A" w:rsidRDefault="00611608" w:rsidP="00EE01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20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Incomplete secondary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98843" w14:textId="77777777" w:rsidR="00611608" w:rsidRPr="0060587A" w:rsidRDefault="00611608" w:rsidP="00022F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18/75 (24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73BE" w14:textId="77777777" w:rsidR="00611608" w:rsidRPr="0060587A" w:rsidRDefault="00611608" w:rsidP="00022F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0.33 (0.17-0.65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0E2D" w14:textId="77777777" w:rsidR="00611608" w:rsidRPr="0060587A" w:rsidRDefault="00611608" w:rsidP="00FF09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0.37 (0.18-0.74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9921" w14:textId="77777777" w:rsidR="00611608" w:rsidRPr="0060587A" w:rsidRDefault="00611608" w:rsidP="00FF09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97D73" w14:textId="77777777" w:rsidR="00611608" w:rsidRPr="00B36B97" w:rsidRDefault="00611608" w:rsidP="00FF092B">
            <w:pPr>
              <w:spacing w:after="0"/>
              <w:jc w:val="center"/>
            </w:pPr>
          </w:p>
        </w:tc>
      </w:tr>
      <w:tr w:rsidR="00611608" w:rsidRPr="004D725D" w14:paraId="5B32C0B9" w14:textId="77777777" w:rsidTr="00022F0F">
        <w:trPr>
          <w:trHeight w:val="281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C198F" w14:textId="77777777" w:rsidR="00611608" w:rsidRPr="0060587A" w:rsidRDefault="00611608" w:rsidP="00EE01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20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Complete secondary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6D32" w14:textId="77777777" w:rsidR="00611608" w:rsidRPr="0060587A" w:rsidRDefault="00611608" w:rsidP="00022F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12/47 (25.5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06BB" w14:textId="77777777" w:rsidR="00611608" w:rsidRPr="0060587A" w:rsidRDefault="00611608" w:rsidP="00022F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0.37 (0.17-0.8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61F9A" w14:textId="77777777" w:rsidR="00611608" w:rsidRPr="0060587A" w:rsidRDefault="00611608" w:rsidP="00FF09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0.42 (0.19-0.95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757D2" w14:textId="77777777" w:rsidR="00611608" w:rsidRPr="0060587A" w:rsidRDefault="00611608" w:rsidP="00FF09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0FD4F" w14:textId="77777777" w:rsidR="00611608" w:rsidRPr="00B36B97" w:rsidRDefault="00611608" w:rsidP="00FF092B">
            <w:pPr>
              <w:spacing w:after="0"/>
              <w:jc w:val="center"/>
            </w:pPr>
          </w:p>
        </w:tc>
      </w:tr>
      <w:tr w:rsidR="00611608" w:rsidRPr="004D725D" w14:paraId="20A822D2" w14:textId="77777777" w:rsidTr="00022F0F">
        <w:trPr>
          <w:trHeight w:val="281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87151" w14:textId="77777777" w:rsidR="00611608" w:rsidRPr="0060587A" w:rsidRDefault="00611608" w:rsidP="00EE01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20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Tertiary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10C8" w14:textId="77777777" w:rsidR="00611608" w:rsidRPr="0060587A" w:rsidRDefault="00611608" w:rsidP="00022F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7/28 (25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B920" w14:textId="77777777" w:rsidR="00611608" w:rsidRPr="0060587A" w:rsidRDefault="00611608" w:rsidP="00022F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0.40 (0.15-1.04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CCC0" w14:textId="77777777" w:rsidR="00611608" w:rsidRPr="0060587A" w:rsidRDefault="00611608" w:rsidP="00FF09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0.39 (0.15-1.0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D091" w14:textId="77777777" w:rsidR="00611608" w:rsidRPr="0060587A" w:rsidRDefault="00611608" w:rsidP="00FF09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73D50" w14:textId="77777777" w:rsidR="00611608" w:rsidRPr="00B36B97" w:rsidRDefault="00611608" w:rsidP="00FF092B">
            <w:pPr>
              <w:spacing w:after="0"/>
              <w:jc w:val="center"/>
            </w:pPr>
          </w:p>
        </w:tc>
      </w:tr>
      <w:tr w:rsidR="00611608" w:rsidRPr="004D725D" w14:paraId="6FCDFAAC" w14:textId="77777777" w:rsidTr="00022F0F">
        <w:trPr>
          <w:trHeight w:val="281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9665" w14:textId="77777777" w:rsidR="00611608" w:rsidRPr="0060587A" w:rsidRDefault="00611608" w:rsidP="00EE01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Arial"/>
                <w:b/>
                <w:bCs/>
                <w:lang w:val="en-GB"/>
              </w:rPr>
            </w:pPr>
            <w:r w:rsidRPr="0060587A">
              <w:rPr>
                <w:rFonts w:eastAsia="Times New Roman" w:cs="Arial"/>
                <w:b/>
                <w:bCs/>
                <w:lang w:val="en-GB"/>
              </w:rPr>
              <w:t>Ethnicity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A52B" w14:textId="77777777" w:rsidR="00611608" w:rsidRPr="0060587A" w:rsidRDefault="00611608" w:rsidP="00022F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bCs/>
                <w:lang w:val="en-GB"/>
              </w:rPr>
            </w:pP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71B7D" w14:textId="77777777" w:rsidR="00611608" w:rsidRPr="0060587A" w:rsidRDefault="00611608" w:rsidP="00022F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243C9D">
              <w:rPr>
                <w:rFonts w:eastAsia="Times New Roman" w:cs="Arial"/>
                <w:i/>
                <w:lang w:val="en-GB"/>
              </w:rPr>
              <w:t>p</w:t>
            </w:r>
            <w:r w:rsidRPr="0060587A">
              <w:rPr>
                <w:rFonts w:eastAsia="Times New Roman" w:cs="Arial"/>
                <w:lang w:val="en-GB"/>
              </w:rPr>
              <w:t>=0.5493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68572" w14:textId="77777777" w:rsidR="00611608" w:rsidRPr="0060587A" w:rsidRDefault="00611608" w:rsidP="00FF09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243C9D">
              <w:rPr>
                <w:rFonts w:eastAsia="Times New Roman" w:cs="Arial"/>
                <w:i/>
                <w:lang w:val="en-GB"/>
              </w:rPr>
              <w:t>p</w:t>
            </w:r>
            <w:r w:rsidRPr="0060587A">
              <w:rPr>
                <w:rFonts w:eastAsia="Times New Roman" w:cs="Arial"/>
                <w:lang w:val="en-GB"/>
              </w:rPr>
              <w:t>=0.736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23A1" w14:textId="77777777" w:rsidR="00611608" w:rsidRPr="0060587A" w:rsidRDefault="00611608" w:rsidP="00FF09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5C0B0" w14:textId="77777777" w:rsidR="00611608" w:rsidRPr="00B36B97" w:rsidRDefault="00611608" w:rsidP="00FF092B">
            <w:pPr>
              <w:spacing w:after="0"/>
              <w:jc w:val="center"/>
            </w:pPr>
          </w:p>
        </w:tc>
      </w:tr>
      <w:tr w:rsidR="00611608" w:rsidRPr="004D725D" w14:paraId="6DF2B49E" w14:textId="77777777" w:rsidTr="00022F0F">
        <w:trPr>
          <w:trHeight w:val="281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976A" w14:textId="77777777" w:rsidR="00611608" w:rsidRPr="0060587A" w:rsidRDefault="00611608" w:rsidP="00EE01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20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lastRenderedPageBreak/>
              <w:t>Kikuyu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B8BF6" w14:textId="77777777" w:rsidR="00611608" w:rsidRPr="0060587A" w:rsidRDefault="00611608" w:rsidP="00022F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59/211 (28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16A9" w14:textId="77777777" w:rsidR="00611608" w:rsidRPr="0060587A" w:rsidRDefault="00611608" w:rsidP="00022F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1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375F" w14:textId="77777777" w:rsidR="00611608" w:rsidRPr="0060587A" w:rsidRDefault="00611608" w:rsidP="00FF09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1984" w14:textId="77777777" w:rsidR="00611608" w:rsidRPr="0060587A" w:rsidRDefault="00611608" w:rsidP="00FF09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FCD46" w14:textId="77777777" w:rsidR="00611608" w:rsidRPr="00B36B97" w:rsidRDefault="00611608" w:rsidP="00FF092B">
            <w:pPr>
              <w:spacing w:after="0"/>
              <w:jc w:val="center"/>
            </w:pPr>
          </w:p>
        </w:tc>
      </w:tr>
      <w:tr w:rsidR="00611608" w:rsidRPr="004D725D" w14:paraId="136E905A" w14:textId="77777777" w:rsidTr="00022F0F">
        <w:trPr>
          <w:trHeight w:val="281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0876" w14:textId="77777777" w:rsidR="00611608" w:rsidRPr="0060587A" w:rsidRDefault="00611608" w:rsidP="00EE01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20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Luhya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96279" w14:textId="77777777" w:rsidR="00611608" w:rsidRPr="0060587A" w:rsidRDefault="00611608" w:rsidP="00022F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20/75 (26.7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379FF" w14:textId="77777777" w:rsidR="00611608" w:rsidRPr="0060587A" w:rsidRDefault="00611608" w:rsidP="00022F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0.98 (0.54-1.78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C14C4" w14:textId="77777777" w:rsidR="00611608" w:rsidRPr="0060587A" w:rsidRDefault="00611608" w:rsidP="00FF09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1.01 (0.55-1.85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5509C" w14:textId="77777777" w:rsidR="00611608" w:rsidRPr="0060587A" w:rsidRDefault="00611608" w:rsidP="00FF09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24D5B" w14:textId="77777777" w:rsidR="00611608" w:rsidRPr="00B36B97" w:rsidRDefault="00611608" w:rsidP="00FF092B">
            <w:pPr>
              <w:spacing w:after="0"/>
              <w:jc w:val="center"/>
            </w:pPr>
          </w:p>
        </w:tc>
      </w:tr>
      <w:tr w:rsidR="00611608" w:rsidRPr="004D725D" w14:paraId="51FF4521" w14:textId="77777777" w:rsidTr="00022F0F">
        <w:trPr>
          <w:trHeight w:val="281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7C94" w14:textId="77777777" w:rsidR="00611608" w:rsidRPr="0060587A" w:rsidRDefault="00611608" w:rsidP="00EE01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20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Luo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EFDE" w14:textId="77777777" w:rsidR="00611608" w:rsidRPr="0060587A" w:rsidRDefault="00611608" w:rsidP="00022F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30/96 (31.3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DD0AC" w14:textId="77777777" w:rsidR="00611608" w:rsidRPr="0060587A" w:rsidRDefault="00611608" w:rsidP="00022F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1.13 (0.66-1.91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12BA" w14:textId="77777777" w:rsidR="00611608" w:rsidRPr="0060587A" w:rsidRDefault="00611608" w:rsidP="00FF09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1.07 (0.63-1.82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44E8" w14:textId="77777777" w:rsidR="00611608" w:rsidRPr="0060587A" w:rsidRDefault="00611608" w:rsidP="00FF09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2623C" w14:textId="77777777" w:rsidR="00611608" w:rsidRPr="00B36B97" w:rsidRDefault="00611608" w:rsidP="00FF092B">
            <w:pPr>
              <w:spacing w:after="0"/>
              <w:jc w:val="center"/>
            </w:pPr>
          </w:p>
        </w:tc>
      </w:tr>
      <w:tr w:rsidR="00611608" w:rsidRPr="004D725D" w14:paraId="2A169075" w14:textId="77777777" w:rsidTr="00022F0F">
        <w:trPr>
          <w:trHeight w:val="281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D8B5" w14:textId="77777777" w:rsidR="00611608" w:rsidRPr="0060587A" w:rsidRDefault="00611608" w:rsidP="00EE01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20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Kamba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69CC" w14:textId="77777777" w:rsidR="00611608" w:rsidRPr="0060587A" w:rsidRDefault="00611608" w:rsidP="00022F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26/110 (23.6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B358" w14:textId="77777777" w:rsidR="00611608" w:rsidRPr="0060587A" w:rsidRDefault="00611608" w:rsidP="00022F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0.8 (0.47-1.37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F097" w14:textId="77777777" w:rsidR="00611608" w:rsidRPr="0060587A" w:rsidRDefault="00611608" w:rsidP="00FF09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0.97 (0.55-1.71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9E7C" w14:textId="77777777" w:rsidR="00611608" w:rsidRPr="0060587A" w:rsidRDefault="00611608" w:rsidP="00FF09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2B56B" w14:textId="77777777" w:rsidR="00611608" w:rsidRPr="00B36B97" w:rsidRDefault="00611608" w:rsidP="00FF092B">
            <w:pPr>
              <w:spacing w:after="0"/>
              <w:jc w:val="center"/>
            </w:pPr>
          </w:p>
        </w:tc>
      </w:tr>
      <w:tr w:rsidR="00611608" w:rsidRPr="004D725D" w14:paraId="3A34F820" w14:textId="77777777" w:rsidTr="00022F0F">
        <w:trPr>
          <w:trHeight w:val="281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9B87" w14:textId="77777777" w:rsidR="00611608" w:rsidRPr="0060587A" w:rsidRDefault="00611608" w:rsidP="00EE01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20"/>
              <w:rPr>
                <w:rFonts w:eastAsia="Times New Roman" w:cs="Arial"/>
                <w:lang w:val="en-GB"/>
              </w:rPr>
            </w:pPr>
            <w:proofErr w:type="spellStart"/>
            <w:r w:rsidRPr="0060587A">
              <w:rPr>
                <w:rFonts w:eastAsia="Times New Roman" w:cs="Arial"/>
                <w:lang w:val="en-GB"/>
              </w:rPr>
              <w:t>Kisii</w:t>
            </w:r>
            <w:proofErr w:type="spellEnd"/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B6306" w14:textId="77777777" w:rsidR="00611608" w:rsidRPr="0060587A" w:rsidRDefault="00611608" w:rsidP="00022F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7/27 (25.9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983A" w14:textId="77777777" w:rsidR="00611608" w:rsidRPr="0060587A" w:rsidRDefault="00611608" w:rsidP="00022F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0.85 (0.34-2.13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6A1A5" w14:textId="77777777" w:rsidR="00611608" w:rsidRPr="0060587A" w:rsidRDefault="00611608" w:rsidP="00FF09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1.18 (0.45-3.07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EFBE" w14:textId="77777777" w:rsidR="00611608" w:rsidRPr="0060587A" w:rsidRDefault="00611608" w:rsidP="00FF09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0F35C" w14:textId="77777777" w:rsidR="00611608" w:rsidRPr="00B36B97" w:rsidRDefault="00611608" w:rsidP="00FF092B">
            <w:pPr>
              <w:spacing w:after="0"/>
              <w:jc w:val="center"/>
            </w:pPr>
          </w:p>
        </w:tc>
      </w:tr>
      <w:tr w:rsidR="00611608" w:rsidRPr="004D725D" w14:paraId="0F68E88D" w14:textId="77777777" w:rsidTr="00022F0F">
        <w:trPr>
          <w:trHeight w:val="281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A617" w14:textId="77777777" w:rsidR="00611608" w:rsidRPr="0060587A" w:rsidRDefault="00611608" w:rsidP="00EE01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20"/>
              <w:rPr>
                <w:rFonts w:eastAsia="Times New Roman" w:cs="Arial"/>
                <w:lang w:val="en-GB"/>
              </w:rPr>
            </w:pPr>
            <w:proofErr w:type="spellStart"/>
            <w:r w:rsidRPr="0060587A">
              <w:rPr>
                <w:rFonts w:eastAsia="Times New Roman" w:cs="Arial"/>
                <w:lang w:val="en-GB"/>
              </w:rPr>
              <w:t>Garre</w:t>
            </w:r>
            <w:proofErr w:type="spellEnd"/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37840" w14:textId="77777777" w:rsidR="00611608" w:rsidRPr="0060587A" w:rsidRDefault="00611608" w:rsidP="00022F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0/11 (0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1C6B" w14:textId="77777777" w:rsidR="00611608" w:rsidRPr="0060587A" w:rsidRDefault="00611608" w:rsidP="00022F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1 (0-0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427A9" w14:textId="77777777" w:rsidR="00611608" w:rsidRPr="0060587A" w:rsidRDefault="00611608" w:rsidP="00FF09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1 (0-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62BA" w14:textId="77777777" w:rsidR="00611608" w:rsidRPr="0060587A" w:rsidRDefault="00611608" w:rsidP="00FF09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23570" w14:textId="77777777" w:rsidR="00611608" w:rsidRPr="00B36B97" w:rsidRDefault="00611608" w:rsidP="00FF092B">
            <w:pPr>
              <w:spacing w:after="0"/>
              <w:jc w:val="center"/>
            </w:pPr>
          </w:p>
        </w:tc>
      </w:tr>
      <w:tr w:rsidR="00611608" w:rsidRPr="004D725D" w14:paraId="035BCDD5" w14:textId="77777777" w:rsidTr="00022F0F">
        <w:trPr>
          <w:trHeight w:val="281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1B0D" w14:textId="77777777" w:rsidR="00611608" w:rsidRPr="0060587A" w:rsidRDefault="00611608" w:rsidP="00EE01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20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Other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938C" w14:textId="77777777" w:rsidR="00611608" w:rsidRPr="0060587A" w:rsidRDefault="00611608" w:rsidP="00022F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6/39 (15.4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22D2" w14:textId="77777777" w:rsidR="00611608" w:rsidRPr="0060587A" w:rsidRDefault="00611608" w:rsidP="00022F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0.46 (0.18-1.15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9BEA4" w14:textId="77777777" w:rsidR="00611608" w:rsidRPr="0060587A" w:rsidRDefault="00611608" w:rsidP="00FF09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0.49 (0.19-1.24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3FB8" w14:textId="77777777" w:rsidR="00611608" w:rsidRPr="0060587A" w:rsidRDefault="00611608" w:rsidP="00FF09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03AC7" w14:textId="77777777" w:rsidR="00611608" w:rsidRPr="00B36B97" w:rsidRDefault="00611608" w:rsidP="00FF092B">
            <w:pPr>
              <w:spacing w:after="0"/>
              <w:jc w:val="center"/>
            </w:pPr>
          </w:p>
        </w:tc>
      </w:tr>
      <w:tr w:rsidR="00611608" w:rsidRPr="004D725D" w14:paraId="67EECF3B" w14:textId="77777777" w:rsidTr="00022F0F">
        <w:trPr>
          <w:trHeight w:val="281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24F7" w14:textId="77777777" w:rsidR="00611608" w:rsidRPr="0060587A" w:rsidRDefault="00611608" w:rsidP="00EE01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Arial"/>
                <w:b/>
                <w:bCs/>
                <w:lang w:val="en-GB"/>
              </w:rPr>
            </w:pPr>
            <w:r w:rsidRPr="0060587A">
              <w:rPr>
                <w:rFonts w:eastAsia="Times New Roman" w:cs="Arial"/>
                <w:b/>
                <w:bCs/>
                <w:lang w:val="en-GB"/>
              </w:rPr>
              <w:t>Wealth status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0798" w14:textId="77777777" w:rsidR="00611608" w:rsidRPr="0060587A" w:rsidRDefault="00611608" w:rsidP="00022F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bCs/>
                <w:lang w:val="en-GB"/>
              </w:rPr>
            </w:pP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F59C4" w14:textId="77777777" w:rsidR="00611608" w:rsidRPr="0060587A" w:rsidRDefault="00611608" w:rsidP="00022F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243C9D">
              <w:rPr>
                <w:rFonts w:eastAsia="Times New Roman" w:cs="Arial"/>
                <w:i/>
                <w:lang w:val="en-GB"/>
              </w:rPr>
              <w:t>p</w:t>
            </w:r>
            <w:r w:rsidRPr="0060587A">
              <w:rPr>
                <w:rFonts w:eastAsia="Times New Roman" w:cs="Arial"/>
                <w:lang w:val="en-GB"/>
              </w:rPr>
              <w:t>=0.5659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37E4E" w14:textId="77777777" w:rsidR="00611608" w:rsidRPr="0060587A" w:rsidRDefault="00611608" w:rsidP="00FF09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243C9D">
              <w:rPr>
                <w:rFonts w:eastAsia="Times New Roman" w:cs="Arial"/>
                <w:i/>
                <w:lang w:val="en-GB"/>
              </w:rPr>
              <w:t>p</w:t>
            </w:r>
            <w:r w:rsidRPr="0060587A">
              <w:rPr>
                <w:rFonts w:eastAsia="Times New Roman" w:cs="Arial"/>
                <w:lang w:val="en-GB"/>
              </w:rPr>
              <w:t>=0.803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168D3" w14:textId="77777777" w:rsidR="00611608" w:rsidRPr="0060587A" w:rsidRDefault="00611608" w:rsidP="00FF09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F5579" w14:textId="77777777" w:rsidR="00611608" w:rsidRPr="00B36B97" w:rsidRDefault="00611608" w:rsidP="00FF092B">
            <w:pPr>
              <w:spacing w:after="0"/>
              <w:jc w:val="center"/>
            </w:pPr>
          </w:p>
        </w:tc>
      </w:tr>
      <w:tr w:rsidR="00611608" w:rsidRPr="004D725D" w14:paraId="1695FB10" w14:textId="77777777" w:rsidTr="00022F0F">
        <w:trPr>
          <w:trHeight w:val="281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0730" w14:textId="77777777" w:rsidR="00611608" w:rsidRPr="0060587A" w:rsidRDefault="00611608" w:rsidP="00EE01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20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Lowest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A6D7" w14:textId="77777777" w:rsidR="00611608" w:rsidRPr="0060587A" w:rsidRDefault="00611608" w:rsidP="00022F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32/137 (23.4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36E3" w14:textId="77777777" w:rsidR="00611608" w:rsidRPr="0060587A" w:rsidRDefault="00611608" w:rsidP="00022F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1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5F76" w14:textId="77777777" w:rsidR="00611608" w:rsidRPr="0060587A" w:rsidRDefault="00611608" w:rsidP="00FF09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DFCD" w14:textId="77777777" w:rsidR="00611608" w:rsidRPr="0060587A" w:rsidRDefault="00611608" w:rsidP="00FF09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C7C36" w14:textId="77777777" w:rsidR="00611608" w:rsidRPr="00B36B97" w:rsidRDefault="00611608" w:rsidP="00FF092B">
            <w:pPr>
              <w:spacing w:after="0"/>
              <w:jc w:val="center"/>
            </w:pPr>
          </w:p>
        </w:tc>
      </w:tr>
      <w:tr w:rsidR="00611608" w:rsidRPr="004D725D" w14:paraId="0148BF3B" w14:textId="77777777" w:rsidTr="00022F0F">
        <w:trPr>
          <w:trHeight w:val="281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4751" w14:textId="77777777" w:rsidR="00611608" w:rsidRPr="0060587A" w:rsidRDefault="00611608" w:rsidP="00EE01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20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Middle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5B23C" w14:textId="77777777" w:rsidR="00611608" w:rsidRPr="0060587A" w:rsidRDefault="00611608" w:rsidP="00022F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48/165 (29.1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9065" w14:textId="77777777" w:rsidR="00611608" w:rsidRPr="0060587A" w:rsidRDefault="00611608" w:rsidP="00022F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1.26 (0.76-2.11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6268" w14:textId="77777777" w:rsidR="00611608" w:rsidRPr="0060587A" w:rsidRDefault="00611608" w:rsidP="00FF09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1.15 (0.68-1.94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72963" w14:textId="77777777" w:rsidR="00611608" w:rsidRPr="0060587A" w:rsidRDefault="00611608" w:rsidP="00FF09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BB3AD" w14:textId="77777777" w:rsidR="00611608" w:rsidRPr="00B36B97" w:rsidRDefault="00611608" w:rsidP="00FF092B">
            <w:pPr>
              <w:spacing w:after="0"/>
              <w:jc w:val="center"/>
            </w:pPr>
          </w:p>
        </w:tc>
      </w:tr>
      <w:tr w:rsidR="00611608" w:rsidRPr="004D725D" w14:paraId="53B1B624" w14:textId="77777777" w:rsidTr="00022F0F">
        <w:trPr>
          <w:trHeight w:val="281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E391" w14:textId="77777777" w:rsidR="00611608" w:rsidRPr="0060587A" w:rsidRDefault="00611608" w:rsidP="00EE01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20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Highest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272A" w14:textId="77777777" w:rsidR="00611608" w:rsidRPr="0060587A" w:rsidRDefault="00611608" w:rsidP="00022F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63/238 (26.5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545F" w14:textId="77777777" w:rsidR="00611608" w:rsidRPr="0060587A" w:rsidRDefault="00611608" w:rsidP="00022F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1.15 (0.71-1.87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7963" w14:textId="77777777" w:rsidR="00611608" w:rsidRPr="0060587A" w:rsidRDefault="00611608" w:rsidP="00FF09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1.00 (0.61-1.64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7945" w14:textId="77777777" w:rsidR="00611608" w:rsidRPr="0060587A" w:rsidRDefault="00611608" w:rsidP="00FF09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52FA6" w14:textId="77777777" w:rsidR="00611608" w:rsidRPr="00B36B97" w:rsidRDefault="00611608" w:rsidP="00FF092B">
            <w:pPr>
              <w:spacing w:after="0"/>
              <w:jc w:val="center"/>
            </w:pPr>
          </w:p>
        </w:tc>
      </w:tr>
      <w:tr w:rsidR="00611608" w:rsidRPr="004D725D" w14:paraId="11880D34" w14:textId="77777777" w:rsidTr="00022F0F">
        <w:trPr>
          <w:trHeight w:val="281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55DD0" w14:textId="77777777" w:rsidR="00611608" w:rsidRPr="0060587A" w:rsidRDefault="00611608" w:rsidP="00EE01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Arial"/>
                <w:b/>
                <w:bCs/>
                <w:lang w:val="en-GB"/>
              </w:rPr>
            </w:pPr>
            <w:r w:rsidRPr="0060587A">
              <w:rPr>
                <w:rFonts w:eastAsia="Times New Roman" w:cs="Arial"/>
                <w:b/>
                <w:bCs/>
                <w:lang w:val="en-GB"/>
              </w:rPr>
              <w:t xml:space="preserve">Living </w:t>
            </w:r>
            <w:r>
              <w:rPr>
                <w:rFonts w:eastAsia="Times New Roman" w:cs="Arial"/>
                <w:b/>
                <w:bCs/>
                <w:lang w:val="en-GB"/>
              </w:rPr>
              <w:t>arrangements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CF37D" w14:textId="77777777" w:rsidR="00611608" w:rsidRPr="0060587A" w:rsidRDefault="00611608" w:rsidP="00022F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bCs/>
                <w:lang w:val="en-GB"/>
              </w:rPr>
            </w:pP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F713" w14:textId="77777777" w:rsidR="00611608" w:rsidRPr="0060587A" w:rsidRDefault="00611608" w:rsidP="00022F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243C9D">
              <w:rPr>
                <w:rFonts w:eastAsia="Times New Roman" w:cs="Arial"/>
                <w:i/>
                <w:lang w:val="en-GB"/>
              </w:rPr>
              <w:t>p</w:t>
            </w:r>
            <w:r w:rsidRPr="0060587A">
              <w:rPr>
                <w:rFonts w:eastAsia="Times New Roman" w:cs="Arial"/>
                <w:lang w:val="en-GB"/>
              </w:rPr>
              <w:t>&lt;0.0001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66A0" w14:textId="77777777" w:rsidR="00611608" w:rsidRPr="0060587A" w:rsidRDefault="00611608" w:rsidP="00FF09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243C9D">
              <w:rPr>
                <w:rFonts w:eastAsia="Times New Roman" w:cs="Arial"/>
                <w:i/>
                <w:lang w:val="en-GB"/>
              </w:rPr>
              <w:t>p</w:t>
            </w:r>
            <w:r w:rsidRPr="0060587A">
              <w:rPr>
                <w:rFonts w:eastAsia="Times New Roman" w:cs="Arial"/>
                <w:lang w:val="en-GB"/>
              </w:rPr>
              <w:t>&lt;0.00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CFFB" w14:textId="77777777" w:rsidR="00611608" w:rsidRPr="0060587A" w:rsidRDefault="00611608" w:rsidP="00FF09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4B171" w14:textId="77777777" w:rsidR="00611608" w:rsidRPr="00B36B97" w:rsidRDefault="00611608" w:rsidP="00FF092B">
            <w:pPr>
              <w:spacing w:after="0"/>
              <w:jc w:val="center"/>
            </w:pPr>
          </w:p>
        </w:tc>
      </w:tr>
      <w:tr w:rsidR="00611608" w:rsidRPr="004D725D" w14:paraId="3BC0FA1B" w14:textId="77777777" w:rsidTr="00022F0F">
        <w:trPr>
          <w:trHeight w:val="281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2C81" w14:textId="77777777" w:rsidR="00611608" w:rsidRPr="0060587A" w:rsidRDefault="00611608" w:rsidP="00EE01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2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  <w:t>One</w:t>
            </w:r>
            <w:r w:rsidRPr="0060587A">
              <w:rPr>
                <w:rFonts w:eastAsia="Times New Roman" w:cs="Arial"/>
                <w:lang w:val="en-GB"/>
              </w:rPr>
              <w:t xml:space="preserve"> parent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1592" w14:textId="77777777" w:rsidR="00611608" w:rsidRPr="0060587A" w:rsidRDefault="00611608" w:rsidP="00022F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59/126 (46.8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7188" w14:textId="77777777" w:rsidR="00611608" w:rsidRPr="0060587A" w:rsidRDefault="00611608" w:rsidP="00022F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1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5309" w14:textId="77777777" w:rsidR="00611608" w:rsidRPr="0060587A" w:rsidRDefault="00611608" w:rsidP="00FF09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D57EF" w14:textId="77777777" w:rsidR="00611608" w:rsidRPr="0060587A" w:rsidRDefault="00611608" w:rsidP="00FF09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35998" w14:textId="77777777" w:rsidR="00611608" w:rsidRPr="00B36B97" w:rsidRDefault="00611608" w:rsidP="00FF092B">
            <w:pPr>
              <w:spacing w:after="0"/>
              <w:jc w:val="center"/>
            </w:pPr>
          </w:p>
        </w:tc>
      </w:tr>
      <w:tr w:rsidR="00611608" w:rsidRPr="004D725D" w14:paraId="73AF22A2" w14:textId="77777777" w:rsidTr="00022F0F">
        <w:trPr>
          <w:trHeight w:val="281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A822" w14:textId="77777777" w:rsidR="00611608" w:rsidRPr="0060587A" w:rsidRDefault="00611608" w:rsidP="00EE01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20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Both parents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A27BF" w14:textId="77777777" w:rsidR="00611608" w:rsidRPr="0060587A" w:rsidRDefault="00611608" w:rsidP="00022F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42/103 (40.8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ACEA" w14:textId="77777777" w:rsidR="00611608" w:rsidRPr="0060587A" w:rsidRDefault="00611608" w:rsidP="00022F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0.78 (0.45-1.33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D87BE" w14:textId="2C0A2D8E" w:rsidR="00611608" w:rsidRPr="0060587A" w:rsidRDefault="00611608" w:rsidP="00FF09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0.8</w:t>
            </w:r>
            <w:r w:rsidR="00E45A36">
              <w:rPr>
                <w:rFonts w:eastAsia="Times New Roman" w:cs="Arial"/>
                <w:lang w:val="en-GB"/>
              </w:rPr>
              <w:t>0</w:t>
            </w:r>
            <w:r w:rsidRPr="0060587A">
              <w:rPr>
                <w:rFonts w:eastAsia="Times New Roman" w:cs="Arial"/>
                <w:lang w:val="en-GB"/>
              </w:rPr>
              <w:t xml:space="preserve"> (0.46-1.37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D4BE2" w14:textId="77777777" w:rsidR="00611608" w:rsidRPr="0060587A" w:rsidRDefault="00611608" w:rsidP="00FF09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4D800" w14:textId="77777777" w:rsidR="00611608" w:rsidRPr="00B36B97" w:rsidRDefault="00611608" w:rsidP="00FF092B">
            <w:pPr>
              <w:spacing w:after="0"/>
              <w:jc w:val="center"/>
            </w:pPr>
          </w:p>
        </w:tc>
      </w:tr>
      <w:tr w:rsidR="00611608" w:rsidRPr="004D725D" w14:paraId="085EB9CA" w14:textId="77777777" w:rsidTr="00022F0F">
        <w:trPr>
          <w:trHeight w:val="281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08841" w14:textId="77777777" w:rsidR="00611608" w:rsidRPr="0060587A" w:rsidRDefault="00611608" w:rsidP="00EE01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20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Guardian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7F290" w14:textId="77777777" w:rsidR="00611608" w:rsidRPr="0060587A" w:rsidRDefault="00611608" w:rsidP="00022F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5/23 (21.7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16D0E" w14:textId="77777777" w:rsidR="00611608" w:rsidRPr="0060587A" w:rsidRDefault="00611608" w:rsidP="00022F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0.34 (0.12-0.99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19DE9" w14:textId="1D827302" w:rsidR="00611608" w:rsidRPr="0060587A" w:rsidRDefault="00611608" w:rsidP="00FF09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0.34 (0.12-1</w:t>
            </w:r>
            <w:r w:rsidR="00E45A36">
              <w:rPr>
                <w:rFonts w:eastAsia="Times New Roman" w:cs="Arial"/>
                <w:lang w:val="en-GB"/>
              </w:rPr>
              <w:t>0</w:t>
            </w:r>
            <w:r w:rsidRPr="0060587A">
              <w:rPr>
                <w:rFonts w:eastAsia="Times New Roman" w:cs="Arial"/>
                <w:lang w:val="en-GB"/>
              </w:rPr>
              <w:t>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B5CE" w14:textId="77777777" w:rsidR="00611608" w:rsidRPr="0060587A" w:rsidRDefault="00611608" w:rsidP="00FF09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28896" w14:textId="77777777" w:rsidR="00611608" w:rsidRPr="00B36B97" w:rsidRDefault="00611608" w:rsidP="00FF092B">
            <w:pPr>
              <w:spacing w:after="0"/>
              <w:jc w:val="center"/>
            </w:pPr>
          </w:p>
        </w:tc>
      </w:tr>
      <w:tr w:rsidR="00611608" w:rsidRPr="004D725D" w14:paraId="153EE3FF" w14:textId="77777777" w:rsidTr="00022F0F">
        <w:trPr>
          <w:trHeight w:val="281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1EF3" w14:textId="77777777" w:rsidR="00611608" w:rsidRPr="0060587A" w:rsidRDefault="00611608" w:rsidP="00EE01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20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Alone or with friend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1C54" w14:textId="77777777" w:rsidR="00611608" w:rsidRPr="0060587A" w:rsidRDefault="00611608" w:rsidP="00022F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15/44 (34.1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AA5E" w14:textId="77777777" w:rsidR="00611608" w:rsidRPr="0060587A" w:rsidRDefault="00611608" w:rsidP="00022F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0.54 (0.26-1.12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A88B" w14:textId="77777777" w:rsidR="00611608" w:rsidRPr="0060587A" w:rsidRDefault="00611608" w:rsidP="00FF09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0.5 (0.24-1.04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D8E1" w14:textId="77777777" w:rsidR="00611608" w:rsidRPr="0060587A" w:rsidRDefault="00611608" w:rsidP="00FF09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FF74C" w14:textId="77777777" w:rsidR="00611608" w:rsidRPr="00B36B97" w:rsidRDefault="00611608" w:rsidP="00FF092B">
            <w:pPr>
              <w:spacing w:after="0"/>
              <w:jc w:val="center"/>
            </w:pPr>
          </w:p>
        </w:tc>
      </w:tr>
      <w:tr w:rsidR="00611608" w:rsidRPr="004D725D" w14:paraId="1F8EA3D6" w14:textId="77777777" w:rsidTr="00022F0F">
        <w:trPr>
          <w:trHeight w:val="281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D68C2" w14:textId="77777777" w:rsidR="00611608" w:rsidRPr="0060587A" w:rsidRDefault="00611608" w:rsidP="00EE01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20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Spouse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89A05" w14:textId="77777777" w:rsidR="00611608" w:rsidRPr="0060587A" w:rsidRDefault="00611608" w:rsidP="00022F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16/244 (6.6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667E" w14:textId="77777777" w:rsidR="00611608" w:rsidRPr="0060587A" w:rsidRDefault="00611608" w:rsidP="00022F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0.07 (0.04-0.13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DBDD9" w14:textId="77777777" w:rsidR="00611608" w:rsidRPr="0060587A" w:rsidRDefault="00611608" w:rsidP="00FF09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0.07 (0.03-0.12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1203" w14:textId="77777777" w:rsidR="00611608" w:rsidRPr="0060587A" w:rsidRDefault="00611608" w:rsidP="00FF09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4D14F" w14:textId="77777777" w:rsidR="00611608" w:rsidRPr="00B36B97" w:rsidRDefault="00611608" w:rsidP="00FF092B">
            <w:pPr>
              <w:spacing w:after="0"/>
              <w:jc w:val="center"/>
            </w:pPr>
          </w:p>
        </w:tc>
      </w:tr>
      <w:tr w:rsidR="00611608" w:rsidRPr="004D725D" w14:paraId="73656D44" w14:textId="77777777" w:rsidTr="00022F0F">
        <w:trPr>
          <w:trHeight w:val="281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FFDF1" w14:textId="77777777" w:rsidR="00611608" w:rsidRPr="0060587A" w:rsidRDefault="00611608" w:rsidP="00EE01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20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Other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DF0A" w14:textId="77777777" w:rsidR="00611608" w:rsidRPr="0060587A" w:rsidRDefault="00611608" w:rsidP="00022F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11/29 (37.9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7054" w14:textId="77777777" w:rsidR="00611608" w:rsidRPr="0060587A" w:rsidRDefault="00611608" w:rsidP="00022F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0.62 (0.27-1.43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1D5B" w14:textId="77777777" w:rsidR="00611608" w:rsidRPr="0060587A" w:rsidRDefault="00611608" w:rsidP="00FF09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0.58 (0.25-1.34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19E8" w14:textId="77777777" w:rsidR="00611608" w:rsidRPr="0060587A" w:rsidRDefault="00611608" w:rsidP="00FF09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197B2" w14:textId="77777777" w:rsidR="00611608" w:rsidRPr="00B36B97" w:rsidRDefault="00611608" w:rsidP="00FF092B">
            <w:pPr>
              <w:spacing w:after="0"/>
              <w:jc w:val="center"/>
            </w:pPr>
          </w:p>
        </w:tc>
      </w:tr>
      <w:tr w:rsidR="00611608" w:rsidRPr="004D725D" w14:paraId="54DB4BD2" w14:textId="77777777" w:rsidTr="00E45A36">
        <w:trPr>
          <w:trHeight w:val="281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AF3C" w14:textId="77777777" w:rsidR="00611608" w:rsidRPr="0060587A" w:rsidRDefault="00611608" w:rsidP="00EE01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Arial"/>
                <w:b/>
                <w:bCs/>
                <w:lang w:val="en-GB"/>
              </w:rPr>
            </w:pPr>
            <w:r w:rsidRPr="0060587A">
              <w:rPr>
                <w:rFonts w:eastAsia="Times New Roman" w:cs="Arial"/>
                <w:b/>
                <w:bCs/>
                <w:lang w:val="en-GB"/>
              </w:rPr>
              <w:t>Belongs to any group?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84912" w14:textId="77777777" w:rsidR="00611608" w:rsidRPr="0060587A" w:rsidRDefault="00611608" w:rsidP="00022F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bCs/>
                <w:lang w:val="en-GB"/>
              </w:rPr>
            </w:pP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7FAD3" w14:textId="77777777" w:rsidR="00611608" w:rsidRPr="0060587A" w:rsidRDefault="00611608" w:rsidP="00022F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243C9D">
              <w:rPr>
                <w:rFonts w:eastAsia="Times New Roman" w:cs="Arial"/>
                <w:i/>
                <w:lang w:val="en-GB"/>
              </w:rPr>
              <w:t>p</w:t>
            </w:r>
            <w:r w:rsidRPr="0060587A">
              <w:rPr>
                <w:rFonts w:eastAsia="Times New Roman" w:cs="Arial"/>
                <w:lang w:val="en-GB"/>
              </w:rPr>
              <w:t>=0.3930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4ED7" w14:textId="77777777" w:rsidR="00611608" w:rsidRPr="0060587A" w:rsidRDefault="00611608" w:rsidP="00FF09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243C9D">
              <w:rPr>
                <w:rFonts w:eastAsia="Times New Roman" w:cs="Arial"/>
                <w:i/>
                <w:lang w:val="en-GB"/>
              </w:rPr>
              <w:t>p</w:t>
            </w:r>
            <w:r w:rsidRPr="0060587A">
              <w:rPr>
                <w:rFonts w:eastAsia="Times New Roman" w:cs="Arial"/>
                <w:lang w:val="en-GB"/>
              </w:rPr>
              <w:t>=0.342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4DF2" w14:textId="77777777" w:rsidR="00611608" w:rsidRPr="0060587A" w:rsidRDefault="00611608" w:rsidP="00FF09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520D76" w14:textId="72A66206" w:rsidR="00611608" w:rsidRPr="00B36B97" w:rsidRDefault="00611608" w:rsidP="00FF092B">
            <w:pPr>
              <w:spacing w:after="0"/>
              <w:jc w:val="center"/>
            </w:pPr>
          </w:p>
        </w:tc>
      </w:tr>
      <w:tr w:rsidR="00611608" w:rsidRPr="004D725D" w14:paraId="65F79CDF" w14:textId="77777777" w:rsidTr="00E45A36">
        <w:trPr>
          <w:trHeight w:val="281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9CF7" w14:textId="77777777" w:rsidR="00611608" w:rsidRPr="0060587A" w:rsidRDefault="00611608" w:rsidP="00EE01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2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  <w:t>N</w:t>
            </w:r>
            <w:r w:rsidRPr="0060587A">
              <w:rPr>
                <w:rFonts w:eastAsia="Times New Roman" w:cs="Arial"/>
                <w:lang w:val="en-GB"/>
              </w:rPr>
              <w:t>o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A9C3B" w14:textId="77777777" w:rsidR="00611608" w:rsidRPr="0060587A" w:rsidRDefault="00611608" w:rsidP="00022F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92/365 (25.2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83783" w14:textId="77777777" w:rsidR="00611608" w:rsidRPr="0060587A" w:rsidRDefault="00611608" w:rsidP="00022F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1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65949" w14:textId="77777777" w:rsidR="00611608" w:rsidRPr="0060587A" w:rsidRDefault="00611608" w:rsidP="00FF09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FDF1" w14:textId="77777777" w:rsidR="00611608" w:rsidRPr="0060587A" w:rsidRDefault="00611608" w:rsidP="00FF09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99D7C5" w14:textId="740B85C6" w:rsidR="00611608" w:rsidRPr="00B36B97" w:rsidRDefault="00611608" w:rsidP="00FF092B">
            <w:pPr>
              <w:spacing w:after="0"/>
              <w:jc w:val="center"/>
            </w:pPr>
          </w:p>
        </w:tc>
      </w:tr>
      <w:tr w:rsidR="00611608" w:rsidRPr="004D725D" w14:paraId="522E0890" w14:textId="77777777" w:rsidTr="00E45A36">
        <w:trPr>
          <w:trHeight w:val="281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FDF6" w14:textId="77777777" w:rsidR="00611608" w:rsidRPr="0060587A" w:rsidRDefault="00611608" w:rsidP="00EE01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20"/>
              <w:rPr>
                <w:rFonts w:eastAsia="Times New Roman" w:cs="Arial"/>
                <w:lang w:val="en-GB"/>
              </w:rPr>
            </w:pPr>
            <w:r>
              <w:rPr>
                <w:rFonts w:eastAsia="Times New Roman" w:cs="Arial"/>
                <w:lang w:val="en-GB"/>
              </w:rPr>
              <w:t>Y</w:t>
            </w:r>
            <w:r w:rsidRPr="0060587A">
              <w:rPr>
                <w:rFonts w:eastAsia="Times New Roman" w:cs="Arial"/>
                <w:lang w:val="en-GB"/>
              </w:rPr>
              <w:t>es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B63D" w14:textId="77777777" w:rsidR="00611608" w:rsidRPr="0060587A" w:rsidRDefault="00611608" w:rsidP="00022F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56/204 (27.5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FCE7" w14:textId="77777777" w:rsidR="00611608" w:rsidRPr="0060587A" w:rsidRDefault="00611608" w:rsidP="00022F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1.19 (0.80-1.75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1358" w14:textId="77777777" w:rsidR="00611608" w:rsidRPr="0060587A" w:rsidRDefault="00611608" w:rsidP="00FF09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1.21 (0.82-1.8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CE040" w14:textId="77777777" w:rsidR="00611608" w:rsidRPr="0060587A" w:rsidRDefault="00611608" w:rsidP="00FF09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C3C373" w14:textId="7917F809" w:rsidR="00611608" w:rsidRPr="00B36B97" w:rsidRDefault="00611608" w:rsidP="00FF092B">
            <w:pPr>
              <w:spacing w:after="0"/>
              <w:jc w:val="center"/>
            </w:pPr>
          </w:p>
        </w:tc>
      </w:tr>
      <w:tr w:rsidR="00611608" w:rsidRPr="004D725D" w14:paraId="3E904CAF" w14:textId="77777777" w:rsidTr="00E45A36">
        <w:trPr>
          <w:trHeight w:val="281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B6AD5" w14:textId="77777777" w:rsidR="00611608" w:rsidRPr="0060587A" w:rsidRDefault="00611608" w:rsidP="00EE01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Arial"/>
                <w:b/>
                <w:bCs/>
                <w:lang w:val="en-GB"/>
              </w:rPr>
            </w:pPr>
            <w:r w:rsidRPr="0060587A">
              <w:rPr>
                <w:rFonts w:eastAsia="Times New Roman" w:cs="Arial"/>
                <w:b/>
                <w:bCs/>
                <w:lang w:val="en-GB"/>
              </w:rPr>
              <w:t>Peer influence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E4426" w14:textId="77777777" w:rsidR="00611608" w:rsidRPr="0060587A" w:rsidRDefault="00611608" w:rsidP="00022F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bCs/>
                <w:lang w:val="en-GB"/>
              </w:rPr>
            </w:pP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2652" w14:textId="77777777" w:rsidR="00611608" w:rsidRPr="0060587A" w:rsidRDefault="00611608" w:rsidP="00022F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243C9D">
              <w:rPr>
                <w:rFonts w:eastAsia="Times New Roman" w:cs="Arial"/>
                <w:i/>
                <w:lang w:val="en-GB"/>
              </w:rPr>
              <w:t>p</w:t>
            </w:r>
            <w:r w:rsidRPr="0060587A">
              <w:rPr>
                <w:rFonts w:eastAsia="Times New Roman" w:cs="Arial"/>
                <w:lang w:val="en-GB"/>
              </w:rPr>
              <w:t>=0.3330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DA54" w14:textId="77777777" w:rsidR="00611608" w:rsidRPr="0060587A" w:rsidRDefault="00611608" w:rsidP="00FF09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243C9D">
              <w:rPr>
                <w:rFonts w:eastAsia="Times New Roman" w:cs="Arial"/>
                <w:i/>
                <w:lang w:val="en-GB"/>
              </w:rPr>
              <w:t>p</w:t>
            </w:r>
            <w:r w:rsidRPr="0060587A">
              <w:rPr>
                <w:rFonts w:eastAsia="Times New Roman" w:cs="Arial"/>
                <w:lang w:val="en-GB"/>
              </w:rPr>
              <w:t>=0.398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8762" w14:textId="77777777" w:rsidR="00611608" w:rsidRPr="0060587A" w:rsidRDefault="00611608" w:rsidP="00FF09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E17D4A" w14:textId="27935BE5" w:rsidR="00611608" w:rsidRPr="00B36B97" w:rsidRDefault="00611608" w:rsidP="00FF092B">
            <w:pPr>
              <w:spacing w:after="0"/>
              <w:jc w:val="center"/>
            </w:pPr>
          </w:p>
        </w:tc>
      </w:tr>
      <w:tr w:rsidR="00611608" w:rsidRPr="004D725D" w14:paraId="005017F7" w14:textId="77777777" w:rsidTr="00E45A36">
        <w:trPr>
          <w:trHeight w:val="281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AB662" w14:textId="77777777" w:rsidR="00611608" w:rsidRPr="0060587A" w:rsidRDefault="00611608" w:rsidP="00EE01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20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Yes no none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9B28" w14:textId="77777777" w:rsidR="00611608" w:rsidRPr="0060587A" w:rsidRDefault="00611608" w:rsidP="00022F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17/74 (23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400EF" w14:textId="77777777" w:rsidR="00611608" w:rsidRPr="0060587A" w:rsidRDefault="00611608" w:rsidP="00022F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1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9B87" w14:textId="77777777" w:rsidR="00611608" w:rsidRPr="0060587A" w:rsidRDefault="00611608" w:rsidP="00FF09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678F" w14:textId="77777777" w:rsidR="00611608" w:rsidRPr="0060587A" w:rsidRDefault="00611608" w:rsidP="00FF09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D4806F" w14:textId="5B3925F3" w:rsidR="00611608" w:rsidRPr="00B36B97" w:rsidRDefault="00611608" w:rsidP="00FF092B">
            <w:pPr>
              <w:spacing w:after="0"/>
              <w:jc w:val="center"/>
            </w:pPr>
          </w:p>
        </w:tc>
      </w:tr>
      <w:tr w:rsidR="00611608" w:rsidRPr="004D725D" w14:paraId="14D3747B" w14:textId="77777777" w:rsidTr="00E45A36">
        <w:trPr>
          <w:trHeight w:val="281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4191A" w14:textId="77777777" w:rsidR="00611608" w:rsidRPr="0060587A" w:rsidRDefault="00611608" w:rsidP="00EE01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20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Yes to 1 item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C107" w14:textId="77777777" w:rsidR="00611608" w:rsidRPr="0060587A" w:rsidRDefault="00611608" w:rsidP="00022F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27/128 (21.1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15D0" w14:textId="77777777" w:rsidR="00611608" w:rsidRPr="0060587A" w:rsidRDefault="00611608" w:rsidP="00022F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0.84 (0.42-1.68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B876" w14:textId="77777777" w:rsidR="00611608" w:rsidRPr="0060587A" w:rsidRDefault="00611608" w:rsidP="00FF09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0.77 (0.38-1.5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4FED" w14:textId="77777777" w:rsidR="00611608" w:rsidRPr="0060587A" w:rsidRDefault="00611608" w:rsidP="00FF09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71EE66" w14:textId="1455A76B" w:rsidR="00611608" w:rsidRPr="00B36B97" w:rsidRDefault="00611608" w:rsidP="00FF092B">
            <w:pPr>
              <w:spacing w:after="0"/>
              <w:jc w:val="center"/>
            </w:pPr>
          </w:p>
        </w:tc>
      </w:tr>
      <w:tr w:rsidR="00611608" w:rsidRPr="004D725D" w14:paraId="7B381A8F" w14:textId="77777777" w:rsidTr="00E45A36">
        <w:trPr>
          <w:trHeight w:val="281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59B8" w14:textId="77777777" w:rsidR="00611608" w:rsidRPr="0060587A" w:rsidRDefault="00611608" w:rsidP="00EE01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20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Yes to 2 or more items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6A2D1" w14:textId="77777777" w:rsidR="00611608" w:rsidRPr="0060587A" w:rsidRDefault="00611608" w:rsidP="00022F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104/367 (28.3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DD88" w14:textId="77777777" w:rsidR="00611608" w:rsidRPr="0060587A" w:rsidRDefault="00611608" w:rsidP="00022F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1.19 (0.66-2.17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F6753" w14:textId="77777777" w:rsidR="00611608" w:rsidRPr="0060587A" w:rsidRDefault="00611608" w:rsidP="00FF09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1.08 (0.59-1.98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BA87B" w14:textId="77777777" w:rsidR="00611608" w:rsidRPr="0060587A" w:rsidRDefault="00611608" w:rsidP="00FF09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4B3B8A" w14:textId="0656837D" w:rsidR="00611608" w:rsidRPr="00B36B97" w:rsidRDefault="00611608" w:rsidP="00FF092B">
            <w:pPr>
              <w:spacing w:after="0"/>
              <w:jc w:val="center"/>
            </w:pPr>
          </w:p>
        </w:tc>
      </w:tr>
      <w:tr w:rsidR="00611608" w:rsidRPr="004D725D" w14:paraId="4E72D74C" w14:textId="77777777" w:rsidTr="00E45A36">
        <w:trPr>
          <w:trHeight w:val="281"/>
        </w:trPr>
        <w:tc>
          <w:tcPr>
            <w:tcW w:w="4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E2B3" w14:textId="77777777" w:rsidR="00611608" w:rsidRPr="0060587A" w:rsidRDefault="00611608" w:rsidP="00EE01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Arial"/>
                <w:b/>
                <w:bCs/>
                <w:lang w:val="en-GB"/>
              </w:rPr>
            </w:pPr>
            <w:r w:rsidRPr="0060587A">
              <w:rPr>
                <w:rFonts w:eastAsia="Times New Roman" w:cs="Arial"/>
                <w:b/>
                <w:bCs/>
                <w:lang w:val="en-GB"/>
              </w:rPr>
              <w:t>Relationship with parents/guardians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8C585" w14:textId="77777777" w:rsidR="00611608" w:rsidRPr="0060587A" w:rsidRDefault="00611608" w:rsidP="00022F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243C9D">
              <w:rPr>
                <w:rFonts w:eastAsia="Times New Roman" w:cs="Arial"/>
                <w:i/>
                <w:lang w:val="en-GB"/>
              </w:rPr>
              <w:t>p</w:t>
            </w:r>
            <w:r w:rsidRPr="0060587A">
              <w:rPr>
                <w:rFonts w:eastAsia="Times New Roman" w:cs="Arial"/>
                <w:lang w:val="en-GB"/>
              </w:rPr>
              <w:t>&lt;0.0001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E46A6" w14:textId="77777777" w:rsidR="00611608" w:rsidRPr="0060587A" w:rsidRDefault="00611608" w:rsidP="00022F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243C9D">
              <w:rPr>
                <w:rFonts w:eastAsia="Times New Roman" w:cs="Arial"/>
                <w:i/>
                <w:lang w:val="en-GB"/>
              </w:rPr>
              <w:t>p</w:t>
            </w:r>
            <w:r w:rsidRPr="0060587A">
              <w:rPr>
                <w:rFonts w:eastAsia="Times New Roman" w:cs="Arial"/>
                <w:lang w:val="en-GB"/>
              </w:rPr>
              <w:t>&lt;0.00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2526" w14:textId="77777777" w:rsidR="00611608" w:rsidRPr="0060587A" w:rsidRDefault="00611608" w:rsidP="008C3510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2EA48" w14:textId="77777777" w:rsidR="00611608" w:rsidRPr="0060587A" w:rsidRDefault="00611608" w:rsidP="00FF09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color w:val="auto"/>
                <w:lang w:val="en-GB"/>
              </w:rPr>
            </w:pPr>
          </w:p>
        </w:tc>
      </w:tr>
      <w:tr w:rsidR="00611608" w:rsidRPr="004D725D" w14:paraId="6A70BF58" w14:textId="77777777" w:rsidTr="00E45A36">
        <w:trPr>
          <w:trHeight w:val="281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A644A" w14:textId="77777777" w:rsidR="00611608" w:rsidRPr="0060587A" w:rsidRDefault="00611608" w:rsidP="00EE01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20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Yes no none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63104" w14:textId="77777777" w:rsidR="00611608" w:rsidRPr="0060587A" w:rsidRDefault="00611608" w:rsidP="00022F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56/347 (16.1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40E5" w14:textId="77777777" w:rsidR="00611608" w:rsidRPr="0060587A" w:rsidRDefault="00611608" w:rsidP="00022F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1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4DE3" w14:textId="77777777" w:rsidR="00611608" w:rsidRPr="0060587A" w:rsidRDefault="00611608" w:rsidP="00FF09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1B5E2" w14:textId="77777777" w:rsidR="00611608" w:rsidRPr="0060587A" w:rsidRDefault="00611608" w:rsidP="00FF09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1B96B1" w14:textId="3FFF09A2" w:rsidR="00611608" w:rsidRPr="00B36B97" w:rsidRDefault="00611608" w:rsidP="00FF092B">
            <w:pPr>
              <w:spacing w:after="0"/>
              <w:jc w:val="center"/>
            </w:pPr>
          </w:p>
        </w:tc>
      </w:tr>
      <w:tr w:rsidR="00611608" w:rsidRPr="004D725D" w14:paraId="32192838" w14:textId="77777777" w:rsidTr="00E45A36">
        <w:trPr>
          <w:trHeight w:val="281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971E8" w14:textId="77777777" w:rsidR="00611608" w:rsidRPr="0060587A" w:rsidRDefault="00611608" w:rsidP="00EE01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20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Yes to 1 item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8A14" w14:textId="77777777" w:rsidR="00611608" w:rsidRPr="0060587A" w:rsidRDefault="00611608" w:rsidP="00022F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14/40 (35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EEF9" w14:textId="77777777" w:rsidR="00611608" w:rsidRPr="0060587A" w:rsidRDefault="00611608" w:rsidP="00022F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3.23 (1.56-6.69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7870" w14:textId="77777777" w:rsidR="00611608" w:rsidRPr="0060587A" w:rsidRDefault="00611608" w:rsidP="00FF09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3.22 (1.54-6.76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1A15" w14:textId="77777777" w:rsidR="00611608" w:rsidRPr="0060587A" w:rsidRDefault="00611608" w:rsidP="00FF09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2A76B8" w14:textId="692CF124" w:rsidR="00611608" w:rsidRPr="00B36B97" w:rsidRDefault="00611608" w:rsidP="00FF092B">
            <w:pPr>
              <w:spacing w:after="0"/>
              <w:jc w:val="center"/>
            </w:pPr>
          </w:p>
        </w:tc>
      </w:tr>
      <w:tr w:rsidR="00611608" w:rsidRPr="004D725D" w14:paraId="7193A631" w14:textId="77777777" w:rsidTr="00E45A36">
        <w:trPr>
          <w:trHeight w:val="281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A8BE" w14:textId="77777777" w:rsidR="00611608" w:rsidRPr="0060587A" w:rsidRDefault="00611608" w:rsidP="00EE01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20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Yes to 2 or more items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3493" w14:textId="77777777" w:rsidR="00611608" w:rsidRPr="0060587A" w:rsidRDefault="00611608" w:rsidP="00022F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78/182 (42.9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3C40A" w14:textId="77777777" w:rsidR="00611608" w:rsidRPr="0060587A" w:rsidRDefault="00611608" w:rsidP="00022F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4.16 (2.75-6.3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AF44" w14:textId="77777777" w:rsidR="00611608" w:rsidRPr="0060587A" w:rsidRDefault="00611608" w:rsidP="00FF09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4.22 (2.70-6.60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49273" w14:textId="77777777" w:rsidR="00611608" w:rsidRPr="0060587A" w:rsidRDefault="00611608" w:rsidP="00FF09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83424F" w14:textId="398671A3" w:rsidR="00611608" w:rsidRPr="00B36B97" w:rsidRDefault="00611608" w:rsidP="00FF092B">
            <w:pPr>
              <w:spacing w:after="0"/>
              <w:jc w:val="center"/>
            </w:pPr>
          </w:p>
        </w:tc>
      </w:tr>
      <w:tr w:rsidR="00611608" w:rsidRPr="004D725D" w14:paraId="495A1A8B" w14:textId="77777777" w:rsidTr="00E45A36">
        <w:trPr>
          <w:trHeight w:val="281"/>
        </w:trPr>
        <w:tc>
          <w:tcPr>
            <w:tcW w:w="47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894E" w14:textId="77777777" w:rsidR="00611608" w:rsidRPr="0060587A" w:rsidRDefault="00611608" w:rsidP="00EE01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rPr>
                <w:rFonts w:eastAsia="Times New Roman" w:cs="Arial"/>
                <w:b/>
                <w:bCs/>
                <w:lang w:val="en-GB"/>
              </w:rPr>
            </w:pPr>
            <w:r w:rsidRPr="0060587A">
              <w:rPr>
                <w:rFonts w:eastAsia="Times New Roman" w:cs="Arial"/>
                <w:b/>
                <w:bCs/>
                <w:lang w:val="en-GB"/>
              </w:rPr>
              <w:lastRenderedPageBreak/>
              <w:t>Does voluntary work in the community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5790" w14:textId="77777777" w:rsidR="00611608" w:rsidRPr="0060587A" w:rsidRDefault="00611608" w:rsidP="00022F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243C9D">
              <w:rPr>
                <w:rFonts w:eastAsia="Times New Roman" w:cs="Arial"/>
                <w:i/>
                <w:lang w:val="en-GB"/>
              </w:rPr>
              <w:t>p</w:t>
            </w:r>
            <w:r w:rsidRPr="0060587A">
              <w:rPr>
                <w:rFonts w:eastAsia="Times New Roman" w:cs="Arial"/>
                <w:lang w:val="en-GB"/>
              </w:rPr>
              <w:t>=0.1060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F3489" w14:textId="77777777" w:rsidR="00611608" w:rsidRPr="0060587A" w:rsidRDefault="00611608" w:rsidP="00022F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243C9D">
              <w:rPr>
                <w:rFonts w:eastAsia="Times New Roman" w:cs="Arial"/>
                <w:i/>
                <w:lang w:val="en-GB"/>
              </w:rPr>
              <w:t>p</w:t>
            </w:r>
            <w:r w:rsidRPr="0060587A">
              <w:rPr>
                <w:rFonts w:eastAsia="Times New Roman" w:cs="Arial"/>
                <w:lang w:val="en-GB"/>
              </w:rPr>
              <w:t>=0.18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F441C" w14:textId="77777777" w:rsidR="00611608" w:rsidRPr="0060587A" w:rsidRDefault="00611608" w:rsidP="00FF09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4C5EF" w14:textId="77777777" w:rsidR="00611608" w:rsidRPr="0060587A" w:rsidRDefault="00611608" w:rsidP="00FF09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color w:val="auto"/>
                <w:lang w:val="en-GB"/>
              </w:rPr>
            </w:pPr>
          </w:p>
        </w:tc>
      </w:tr>
      <w:tr w:rsidR="00611608" w:rsidRPr="004D725D" w14:paraId="751A50B0" w14:textId="77777777" w:rsidTr="00E45A36">
        <w:trPr>
          <w:trHeight w:val="281"/>
        </w:trPr>
        <w:tc>
          <w:tcPr>
            <w:tcW w:w="3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3398" w14:textId="77777777" w:rsidR="00611608" w:rsidRPr="0060587A" w:rsidRDefault="00611608" w:rsidP="00EE01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20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No</w:t>
            </w:r>
          </w:p>
        </w:tc>
        <w:tc>
          <w:tcPr>
            <w:tcW w:w="1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1F23" w14:textId="77777777" w:rsidR="00611608" w:rsidRPr="0060587A" w:rsidRDefault="00611608" w:rsidP="00022F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81/342 (23.7)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8883" w14:textId="77777777" w:rsidR="00611608" w:rsidRPr="0060587A" w:rsidRDefault="00611608" w:rsidP="00022F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1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1DABE" w14:textId="77777777" w:rsidR="00611608" w:rsidRPr="0060587A" w:rsidRDefault="00611608" w:rsidP="00FF09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153A3" w14:textId="77777777" w:rsidR="00611608" w:rsidRPr="0060587A" w:rsidRDefault="00611608" w:rsidP="00FF09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0258EE" w14:textId="75C25B2B" w:rsidR="00611608" w:rsidRPr="00B36B97" w:rsidRDefault="00611608" w:rsidP="00FF092B">
            <w:pPr>
              <w:spacing w:after="0"/>
              <w:jc w:val="center"/>
            </w:pPr>
          </w:p>
        </w:tc>
      </w:tr>
      <w:tr w:rsidR="00611608" w:rsidRPr="004D725D" w14:paraId="11A19E14" w14:textId="77777777" w:rsidTr="00E45A36">
        <w:trPr>
          <w:trHeight w:val="281"/>
        </w:trPr>
        <w:tc>
          <w:tcPr>
            <w:tcW w:w="3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672EB" w14:textId="77777777" w:rsidR="00611608" w:rsidRPr="0060587A" w:rsidRDefault="00611608" w:rsidP="00EE016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ind w:firstLineChars="100" w:firstLine="220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Yes</w:t>
            </w:r>
          </w:p>
        </w:tc>
        <w:tc>
          <w:tcPr>
            <w:tcW w:w="1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34FE6" w14:textId="77777777" w:rsidR="00611608" w:rsidRPr="0060587A" w:rsidRDefault="00611608" w:rsidP="00022F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67/227 (29.5)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D230A" w14:textId="77777777" w:rsidR="00611608" w:rsidRPr="0060587A" w:rsidRDefault="00611608" w:rsidP="00022F0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1.37 (0.94-2.01)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61378" w14:textId="77777777" w:rsidR="00611608" w:rsidRPr="0060587A" w:rsidRDefault="00611608" w:rsidP="00FF09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1.30 (0.88-1.91)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5BE76" w14:textId="77777777" w:rsidR="00611608" w:rsidRPr="0060587A" w:rsidRDefault="00611608" w:rsidP="00FF09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after="0" w:line="240" w:lineRule="auto"/>
              <w:jc w:val="center"/>
              <w:rPr>
                <w:rFonts w:eastAsia="Times New Roman" w:cs="Arial"/>
                <w:lang w:val="en-GB"/>
              </w:rPr>
            </w:pPr>
            <w:r w:rsidRPr="0060587A">
              <w:rPr>
                <w:rFonts w:eastAsia="Times New Roman" w:cs="Arial"/>
                <w:lang w:val="en-GB"/>
              </w:rPr>
              <w:t> </w:t>
            </w: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185C82" w14:textId="3C308279" w:rsidR="00611608" w:rsidRDefault="00611608" w:rsidP="00FF092B">
            <w:pPr>
              <w:spacing w:after="0"/>
              <w:jc w:val="center"/>
            </w:pPr>
          </w:p>
        </w:tc>
      </w:tr>
    </w:tbl>
    <w:p w14:paraId="21690E7D" w14:textId="6C731DBC" w:rsidR="00620C36" w:rsidRPr="0017616E" w:rsidRDefault="0017616E" w:rsidP="00DF12B2">
      <w:pPr>
        <w:widowControl w:val="0"/>
        <w:spacing w:after="0"/>
        <w:rPr>
          <w:sz w:val="20"/>
          <w:szCs w:val="20"/>
        </w:rPr>
      </w:pPr>
      <w:r w:rsidRPr="0017616E">
        <w:rPr>
          <w:rFonts w:cs="Arial"/>
          <w:sz w:val="20"/>
          <w:szCs w:val="20"/>
          <w:u w:val="single"/>
          <w:lang w:val="en-GB"/>
        </w:rPr>
        <w:t>Model 1</w:t>
      </w:r>
      <w:r w:rsidRPr="0017616E">
        <w:rPr>
          <w:rFonts w:cs="Arial"/>
          <w:sz w:val="20"/>
          <w:szCs w:val="20"/>
          <w:lang w:val="en-GB"/>
        </w:rPr>
        <w:t xml:space="preserve">: “Simple” </w:t>
      </w:r>
      <w:proofErr w:type="spellStart"/>
      <w:r w:rsidRPr="0017616E">
        <w:rPr>
          <w:rFonts w:cs="Arial"/>
          <w:sz w:val="20"/>
          <w:szCs w:val="20"/>
          <w:lang w:val="en-GB"/>
        </w:rPr>
        <w:t>univariable</w:t>
      </w:r>
      <w:proofErr w:type="spellEnd"/>
      <w:r w:rsidRPr="0017616E">
        <w:rPr>
          <w:rFonts w:cs="Arial"/>
          <w:sz w:val="20"/>
          <w:szCs w:val="20"/>
          <w:lang w:val="en-GB"/>
        </w:rPr>
        <w:t xml:space="preserve"> model with each </w:t>
      </w:r>
      <w:r w:rsidRPr="0017616E">
        <w:rPr>
          <w:rFonts w:cs="Arial"/>
          <w:color w:val="000000" w:themeColor="text1"/>
          <w:sz w:val="20"/>
          <w:szCs w:val="20"/>
          <w:lang w:val="en-GB"/>
        </w:rPr>
        <w:t>covariate</w:t>
      </w:r>
      <w:r w:rsidRPr="0017616E">
        <w:rPr>
          <w:rFonts w:cs="Arial"/>
          <w:sz w:val="20"/>
          <w:szCs w:val="20"/>
          <w:lang w:val="en-GB"/>
        </w:rPr>
        <w:t xml:space="preserve"> included one at a time; </w:t>
      </w:r>
      <w:r w:rsidRPr="0017616E">
        <w:rPr>
          <w:rFonts w:cs="Arial"/>
          <w:sz w:val="20"/>
          <w:szCs w:val="20"/>
          <w:u w:val="single"/>
          <w:lang w:val="en-GB"/>
        </w:rPr>
        <w:t>Model 2</w:t>
      </w:r>
      <w:r w:rsidRPr="0017616E">
        <w:rPr>
          <w:rFonts w:cs="Arial"/>
          <w:sz w:val="20"/>
          <w:szCs w:val="20"/>
          <w:lang w:val="en-GB"/>
        </w:rPr>
        <w:t xml:space="preserve">: Age- and site-adjusted model for each covariate with </w:t>
      </w:r>
      <w:r w:rsidRPr="0017616E">
        <w:rPr>
          <w:rFonts w:asciiTheme="minorHAnsi" w:eastAsia="Times New Roman" w:hAnsiTheme="minorHAnsi" w:cs="Arial"/>
          <w:i/>
          <w:sz w:val="20"/>
          <w:szCs w:val="20"/>
          <w:lang w:val="en-GB"/>
        </w:rPr>
        <w:t>p</w:t>
      </w:r>
      <w:r w:rsidRPr="0017616E">
        <w:rPr>
          <w:rFonts w:cs="Arial"/>
          <w:sz w:val="20"/>
          <w:szCs w:val="20"/>
          <w:lang w:val="en-GB"/>
        </w:rPr>
        <w:t>&lt;0.10 in Model 1</w:t>
      </w:r>
      <w:r w:rsidRPr="0017616E">
        <w:rPr>
          <w:rFonts w:cs="Arial"/>
          <w:color w:val="131313"/>
          <w:sz w:val="20"/>
          <w:szCs w:val="20"/>
          <w:lang w:val="en-GB"/>
        </w:rPr>
        <w:t xml:space="preserve">; </w:t>
      </w:r>
      <w:r w:rsidRPr="0017616E">
        <w:rPr>
          <w:rFonts w:cs="Arial"/>
          <w:color w:val="131313"/>
          <w:sz w:val="20"/>
          <w:szCs w:val="20"/>
          <w:u w:val="single"/>
          <w:lang w:val="en-GB"/>
        </w:rPr>
        <w:t>Model 3</w:t>
      </w:r>
      <w:r w:rsidRPr="0017616E">
        <w:rPr>
          <w:rFonts w:cs="Arial"/>
          <w:color w:val="131313"/>
          <w:sz w:val="20"/>
          <w:szCs w:val="20"/>
          <w:lang w:val="en-GB"/>
        </w:rPr>
        <w:t xml:space="preserve">: Age and site adjusted </w:t>
      </w:r>
      <w:r w:rsidRPr="0017616E">
        <w:rPr>
          <w:rFonts w:cs="Arial"/>
          <w:sz w:val="20"/>
          <w:szCs w:val="20"/>
          <w:lang w:val="en-GB"/>
        </w:rPr>
        <w:t>multivariable model</w:t>
      </w:r>
      <w:r w:rsidRPr="0017616E">
        <w:rPr>
          <w:rFonts w:cs="Arial"/>
          <w:color w:val="131313"/>
          <w:sz w:val="20"/>
          <w:szCs w:val="20"/>
          <w:lang w:val="en-GB"/>
        </w:rPr>
        <w:t xml:space="preserve"> including socio-demographic characteristics with</w:t>
      </w:r>
      <w:r w:rsidRPr="0017616E">
        <w:rPr>
          <w:rFonts w:cs="Arial"/>
          <w:sz w:val="20"/>
          <w:szCs w:val="20"/>
          <w:lang w:val="en-GB"/>
        </w:rPr>
        <w:t xml:space="preserve"> </w:t>
      </w:r>
      <w:r w:rsidRPr="0017616E">
        <w:rPr>
          <w:rFonts w:cs="Arial"/>
          <w:i/>
          <w:sz w:val="20"/>
          <w:szCs w:val="20"/>
          <w:lang w:val="en-GB"/>
        </w:rPr>
        <w:t>p</w:t>
      </w:r>
      <w:r w:rsidRPr="0017616E">
        <w:rPr>
          <w:rFonts w:cs="Arial"/>
          <w:sz w:val="20"/>
          <w:szCs w:val="20"/>
          <w:lang w:val="en-GB"/>
        </w:rPr>
        <w:t>&lt;0.10 in Model 2</w:t>
      </w:r>
      <w:r w:rsidRPr="0017616E">
        <w:rPr>
          <w:rFonts w:cs="Arial"/>
          <w:color w:val="131313"/>
          <w:sz w:val="20"/>
          <w:szCs w:val="20"/>
          <w:lang w:val="en-GB"/>
        </w:rPr>
        <w:t xml:space="preserve">; </w:t>
      </w:r>
      <w:r w:rsidRPr="0017616E">
        <w:rPr>
          <w:rFonts w:cs="Arial"/>
          <w:color w:val="131313"/>
          <w:sz w:val="20"/>
          <w:szCs w:val="20"/>
          <w:u w:val="single"/>
          <w:lang w:val="en-GB"/>
        </w:rPr>
        <w:t>Model 4</w:t>
      </w:r>
      <w:r w:rsidRPr="0017616E">
        <w:rPr>
          <w:rFonts w:cs="Arial"/>
          <w:color w:val="131313"/>
          <w:sz w:val="20"/>
          <w:szCs w:val="20"/>
          <w:lang w:val="en-GB"/>
        </w:rPr>
        <w:t xml:space="preserve">: Age, site and socio-demographic </w:t>
      </w:r>
      <w:r w:rsidRPr="0017616E">
        <w:rPr>
          <w:rFonts w:cs="Arial"/>
          <w:sz w:val="20"/>
          <w:szCs w:val="20"/>
          <w:lang w:val="en-GB"/>
        </w:rPr>
        <w:t>adjusted multivariable model</w:t>
      </w:r>
      <w:r w:rsidRPr="0017616E">
        <w:rPr>
          <w:rFonts w:cs="Arial"/>
          <w:color w:val="131313"/>
          <w:sz w:val="20"/>
          <w:szCs w:val="20"/>
          <w:lang w:val="en-GB"/>
        </w:rPr>
        <w:t xml:space="preserve"> including mediating variables with </w:t>
      </w:r>
      <w:r w:rsidRPr="0017616E">
        <w:rPr>
          <w:rFonts w:cs="Arial"/>
          <w:i/>
          <w:color w:val="131313"/>
          <w:sz w:val="20"/>
          <w:szCs w:val="20"/>
          <w:lang w:val="en-GB"/>
        </w:rPr>
        <w:t>p</w:t>
      </w:r>
      <w:r w:rsidRPr="0017616E">
        <w:rPr>
          <w:rFonts w:cs="Arial"/>
          <w:sz w:val="20"/>
          <w:szCs w:val="20"/>
          <w:lang w:val="en-GB"/>
        </w:rPr>
        <w:t>&lt;0.1 after adjusting for Model 3 variables</w:t>
      </w:r>
      <w:r w:rsidRPr="0017616E">
        <w:rPr>
          <w:rFonts w:cs="Arial"/>
          <w:color w:val="131313"/>
          <w:sz w:val="20"/>
          <w:szCs w:val="20"/>
          <w:lang w:val="en-GB"/>
        </w:rPr>
        <w:t>.</w:t>
      </w:r>
      <w:r w:rsidRPr="0017616E">
        <w:rPr>
          <w:sz w:val="20"/>
          <w:szCs w:val="20"/>
        </w:rPr>
        <w:t xml:space="preserve">  </w:t>
      </w:r>
      <w:r w:rsidR="00022F0F" w:rsidRPr="0017616E">
        <w:rPr>
          <w:sz w:val="20"/>
          <w:szCs w:val="20"/>
        </w:rPr>
        <w:t>OR is odds ratio; AOR is adjusted OR</w:t>
      </w:r>
      <w:r w:rsidR="00022F0F" w:rsidRPr="0017616E">
        <w:rPr>
          <w:rFonts w:cs="Arial"/>
          <w:color w:val="131313"/>
          <w:sz w:val="20"/>
          <w:szCs w:val="20"/>
          <w:lang w:val="en-GB"/>
        </w:rPr>
        <w:t>.</w:t>
      </w:r>
      <w:r w:rsidR="00C8248F" w:rsidRPr="00CC072D">
        <w:rPr>
          <w:rFonts w:cs="Arial"/>
          <w:sz w:val="20"/>
          <w:szCs w:val="20"/>
          <w:lang w:val="en-GB"/>
        </w:rPr>
        <w:t xml:space="preserve"> *No mediating variable </w:t>
      </w:r>
      <w:r w:rsidR="00364C85">
        <w:rPr>
          <w:rFonts w:cs="Arial"/>
          <w:sz w:val="20"/>
          <w:szCs w:val="20"/>
          <w:lang w:val="en-GB"/>
        </w:rPr>
        <w:t>progressed</w:t>
      </w:r>
      <w:r w:rsidR="00C8248F" w:rsidRPr="00CC072D">
        <w:rPr>
          <w:rFonts w:cs="Arial"/>
          <w:sz w:val="20"/>
          <w:szCs w:val="20"/>
          <w:lang w:val="en-GB"/>
        </w:rPr>
        <w:t xml:space="preserve"> to the final model</w:t>
      </w:r>
      <w:r w:rsidR="00534BE8">
        <w:rPr>
          <w:rFonts w:cs="Arial"/>
          <w:sz w:val="20"/>
          <w:szCs w:val="20"/>
          <w:lang w:val="en-GB"/>
        </w:rPr>
        <w:t>,</w:t>
      </w:r>
      <w:r w:rsidR="00C8248F" w:rsidRPr="00CC072D">
        <w:rPr>
          <w:rFonts w:cs="Arial"/>
          <w:sz w:val="20"/>
          <w:szCs w:val="20"/>
          <w:lang w:val="en-GB"/>
        </w:rPr>
        <w:t xml:space="preserve"> as </w:t>
      </w:r>
      <w:r w:rsidR="000113CA" w:rsidRPr="00CC072D">
        <w:rPr>
          <w:rFonts w:cs="Arial"/>
          <w:sz w:val="20"/>
          <w:szCs w:val="20"/>
          <w:lang w:val="en-GB"/>
        </w:rPr>
        <w:t xml:space="preserve">such </w:t>
      </w:r>
      <w:r w:rsidR="00C8248F" w:rsidRPr="00CC072D">
        <w:rPr>
          <w:rFonts w:cs="Arial"/>
          <w:sz w:val="20"/>
          <w:szCs w:val="20"/>
          <w:lang w:val="en-GB"/>
        </w:rPr>
        <w:t>Model 4 is the same as Model 3.</w:t>
      </w:r>
      <w:bookmarkStart w:id="0" w:name="_GoBack"/>
      <w:bookmarkEnd w:id="0"/>
    </w:p>
    <w:sectPr w:rsidR="00620C36" w:rsidRPr="0017616E" w:rsidSect="00DF12B2">
      <w:footerReference w:type="default" r:id="rId6"/>
      <w:pgSz w:w="16839" w:h="11907" w:orient="landscape" w:code="9"/>
      <w:pgMar w:top="1440" w:right="1440" w:bottom="1440" w:left="1440" w:header="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9902E9" w14:textId="77777777" w:rsidR="00DD4FC2" w:rsidRDefault="00DD4FC2" w:rsidP="001D3E7E">
      <w:pPr>
        <w:spacing w:after="0" w:line="240" w:lineRule="auto"/>
      </w:pPr>
      <w:r>
        <w:separator/>
      </w:r>
    </w:p>
  </w:endnote>
  <w:endnote w:type="continuationSeparator" w:id="0">
    <w:p w14:paraId="2DAC2480" w14:textId="77777777" w:rsidR="00DD4FC2" w:rsidRDefault="00DD4FC2" w:rsidP="001D3E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544404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FBF8F8" w14:textId="1365960D" w:rsidR="0017616E" w:rsidRDefault="0017616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F12B2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588B0767" w14:textId="77777777" w:rsidR="0017616E" w:rsidRDefault="0017616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C8CAFE" w14:textId="77777777" w:rsidR="00DD4FC2" w:rsidRDefault="00DD4FC2" w:rsidP="001D3E7E">
      <w:pPr>
        <w:spacing w:after="0" w:line="240" w:lineRule="auto"/>
      </w:pPr>
      <w:r>
        <w:separator/>
      </w:r>
    </w:p>
  </w:footnote>
  <w:footnote w:type="continuationSeparator" w:id="0">
    <w:p w14:paraId="6FCD977A" w14:textId="77777777" w:rsidR="00DD4FC2" w:rsidRDefault="00DD4FC2" w:rsidP="001D3E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6F3D"/>
    <w:rsid w:val="000113CA"/>
    <w:rsid w:val="00022F0F"/>
    <w:rsid w:val="000522BE"/>
    <w:rsid w:val="000546A8"/>
    <w:rsid w:val="0005583C"/>
    <w:rsid w:val="00060E15"/>
    <w:rsid w:val="000762DB"/>
    <w:rsid w:val="000B2287"/>
    <w:rsid w:val="000B5F64"/>
    <w:rsid w:val="000C166C"/>
    <w:rsid w:val="000D198C"/>
    <w:rsid w:val="001100C7"/>
    <w:rsid w:val="00111060"/>
    <w:rsid w:val="001175AC"/>
    <w:rsid w:val="00121D1C"/>
    <w:rsid w:val="00127D82"/>
    <w:rsid w:val="00156F3D"/>
    <w:rsid w:val="0016216F"/>
    <w:rsid w:val="00163EBA"/>
    <w:rsid w:val="00165EEF"/>
    <w:rsid w:val="00167C1C"/>
    <w:rsid w:val="0017616E"/>
    <w:rsid w:val="00187969"/>
    <w:rsid w:val="001A5BB7"/>
    <w:rsid w:val="001A7844"/>
    <w:rsid w:val="001D3E7E"/>
    <w:rsid w:val="0021638F"/>
    <w:rsid w:val="002220AD"/>
    <w:rsid w:val="00243C9D"/>
    <w:rsid w:val="00267193"/>
    <w:rsid w:val="00267BD6"/>
    <w:rsid w:val="00274D2C"/>
    <w:rsid w:val="00284282"/>
    <w:rsid w:val="002A20CA"/>
    <w:rsid w:val="002D07D8"/>
    <w:rsid w:val="002D5D14"/>
    <w:rsid w:val="002F189F"/>
    <w:rsid w:val="002F1963"/>
    <w:rsid w:val="002F5F23"/>
    <w:rsid w:val="002F6450"/>
    <w:rsid w:val="00321A0A"/>
    <w:rsid w:val="00322632"/>
    <w:rsid w:val="00353923"/>
    <w:rsid w:val="00364496"/>
    <w:rsid w:val="00364C85"/>
    <w:rsid w:val="003664A1"/>
    <w:rsid w:val="0036792A"/>
    <w:rsid w:val="003747E9"/>
    <w:rsid w:val="003A1CE2"/>
    <w:rsid w:val="003B6EE5"/>
    <w:rsid w:val="003D69E8"/>
    <w:rsid w:val="003F2940"/>
    <w:rsid w:val="00403011"/>
    <w:rsid w:val="00411B03"/>
    <w:rsid w:val="0041402F"/>
    <w:rsid w:val="00416DAA"/>
    <w:rsid w:val="00420DB9"/>
    <w:rsid w:val="00423BA3"/>
    <w:rsid w:val="00440EEB"/>
    <w:rsid w:val="00441150"/>
    <w:rsid w:val="00445538"/>
    <w:rsid w:val="00473C79"/>
    <w:rsid w:val="00477E5F"/>
    <w:rsid w:val="004837CB"/>
    <w:rsid w:val="004A38A2"/>
    <w:rsid w:val="004B3AF4"/>
    <w:rsid w:val="004D14B3"/>
    <w:rsid w:val="004D2386"/>
    <w:rsid w:val="004F2B82"/>
    <w:rsid w:val="00530356"/>
    <w:rsid w:val="00534BE8"/>
    <w:rsid w:val="0054218D"/>
    <w:rsid w:val="005437BE"/>
    <w:rsid w:val="005477CE"/>
    <w:rsid w:val="005632F4"/>
    <w:rsid w:val="0057045E"/>
    <w:rsid w:val="00572A15"/>
    <w:rsid w:val="0058461F"/>
    <w:rsid w:val="005932D8"/>
    <w:rsid w:val="005C6BAF"/>
    <w:rsid w:val="005D402A"/>
    <w:rsid w:val="005F09E9"/>
    <w:rsid w:val="005F0DFB"/>
    <w:rsid w:val="00611608"/>
    <w:rsid w:val="00620C36"/>
    <w:rsid w:val="0062303A"/>
    <w:rsid w:val="00632406"/>
    <w:rsid w:val="006325BB"/>
    <w:rsid w:val="00642E65"/>
    <w:rsid w:val="00645C59"/>
    <w:rsid w:val="00666CE4"/>
    <w:rsid w:val="006869DB"/>
    <w:rsid w:val="006A3067"/>
    <w:rsid w:val="006C5CD4"/>
    <w:rsid w:val="006D451D"/>
    <w:rsid w:val="006F6377"/>
    <w:rsid w:val="00732321"/>
    <w:rsid w:val="007572BF"/>
    <w:rsid w:val="00761D78"/>
    <w:rsid w:val="007775AC"/>
    <w:rsid w:val="00795EDB"/>
    <w:rsid w:val="007977CA"/>
    <w:rsid w:val="007B3091"/>
    <w:rsid w:val="007D231B"/>
    <w:rsid w:val="00803A36"/>
    <w:rsid w:val="0080653C"/>
    <w:rsid w:val="0082061B"/>
    <w:rsid w:val="008210A0"/>
    <w:rsid w:val="008412A5"/>
    <w:rsid w:val="008457F0"/>
    <w:rsid w:val="00846DA5"/>
    <w:rsid w:val="00883A51"/>
    <w:rsid w:val="00897E19"/>
    <w:rsid w:val="008B1131"/>
    <w:rsid w:val="008C2CF0"/>
    <w:rsid w:val="008C3471"/>
    <w:rsid w:val="008C3510"/>
    <w:rsid w:val="008E0ABD"/>
    <w:rsid w:val="008F1B92"/>
    <w:rsid w:val="008F3A47"/>
    <w:rsid w:val="008F3DAC"/>
    <w:rsid w:val="00903204"/>
    <w:rsid w:val="009120C2"/>
    <w:rsid w:val="009227ED"/>
    <w:rsid w:val="00934248"/>
    <w:rsid w:val="00953DA6"/>
    <w:rsid w:val="00972CE9"/>
    <w:rsid w:val="009A3E7D"/>
    <w:rsid w:val="009B0344"/>
    <w:rsid w:val="009E0113"/>
    <w:rsid w:val="009E6203"/>
    <w:rsid w:val="00A01B76"/>
    <w:rsid w:val="00A15272"/>
    <w:rsid w:val="00A32D0F"/>
    <w:rsid w:val="00A46295"/>
    <w:rsid w:val="00A47C1F"/>
    <w:rsid w:val="00A54C60"/>
    <w:rsid w:val="00A73C14"/>
    <w:rsid w:val="00A9600C"/>
    <w:rsid w:val="00AC09BC"/>
    <w:rsid w:val="00AD1935"/>
    <w:rsid w:val="00AE70DB"/>
    <w:rsid w:val="00AF3A0D"/>
    <w:rsid w:val="00AF3D4C"/>
    <w:rsid w:val="00AF46FB"/>
    <w:rsid w:val="00B005CA"/>
    <w:rsid w:val="00B0100A"/>
    <w:rsid w:val="00B14030"/>
    <w:rsid w:val="00B339DB"/>
    <w:rsid w:val="00B339E9"/>
    <w:rsid w:val="00B5196E"/>
    <w:rsid w:val="00B64562"/>
    <w:rsid w:val="00B65E25"/>
    <w:rsid w:val="00B675FF"/>
    <w:rsid w:val="00B72A68"/>
    <w:rsid w:val="00B82D47"/>
    <w:rsid w:val="00B8516C"/>
    <w:rsid w:val="00B91A34"/>
    <w:rsid w:val="00B92FB0"/>
    <w:rsid w:val="00B9389D"/>
    <w:rsid w:val="00BB0034"/>
    <w:rsid w:val="00BB11D0"/>
    <w:rsid w:val="00BC6869"/>
    <w:rsid w:val="00BD099C"/>
    <w:rsid w:val="00BD40E7"/>
    <w:rsid w:val="00BD41F5"/>
    <w:rsid w:val="00BF3FA6"/>
    <w:rsid w:val="00C17B93"/>
    <w:rsid w:val="00C20EA1"/>
    <w:rsid w:val="00C37534"/>
    <w:rsid w:val="00C45826"/>
    <w:rsid w:val="00C60A7B"/>
    <w:rsid w:val="00C65A97"/>
    <w:rsid w:val="00C8248F"/>
    <w:rsid w:val="00C87BD9"/>
    <w:rsid w:val="00CA485D"/>
    <w:rsid w:val="00CC002D"/>
    <w:rsid w:val="00CC072D"/>
    <w:rsid w:val="00CC2D6E"/>
    <w:rsid w:val="00CC6409"/>
    <w:rsid w:val="00CE2EC4"/>
    <w:rsid w:val="00CF002B"/>
    <w:rsid w:val="00CF6AC3"/>
    <w:rsid w:val="00D06FF3"/>
    <w:rsid w:val="00D1075B"/>
    <w:rsid w:val="00D15E82"/>
    <w:rsid w:val="00D43037"/>
    <w:rsid w:val="00D50891"/>
    <w:rsid w:val="00D641E1"/>
    <w:rsid w:val="00D80D1D"/>
    <w:rsid w:val="00D8117D"/>
    <w:rsid w:val="00DB3469"/>
    <w:rsid w:val="00DC0429"/>
    <w:rsid w:val="00DC1BB4"/>
    <w:rsid w:val="00DD4FC2"/>
    <w:rsid w:val="00DE071A"/>
    <w:rsid w:val="00DE1562"/>
    <w:rsid w:val="00DF12B2"/>
    <w:rsid w:val="00E23B69"/>
    <w:rsid w:val="00E2511B"/>
    <w:rsid w:val="00E338CD"/>
    <w:rsid w:val="00E45A36"/>
    <w:rsid w:val="00E478EC"/>
    <w:rsid w:val="00E74125"/>
    <w:rsid w:val="00E74F8E"/>
    <w:rsid w:val="00E77601"/>
    <w:rsid w:val="00E8631C"/>
    <w:rsid w:val="00E939FD"/>
    <w:rsid w:val="00EA46BE"/>
    <w:rsid w:val="00EB7528"/>
    <w:rsid w:val="00ED265B"/>
    <w:rsid w:val="00EE016F"/>
    <w:rsid w:val="00EE604E"/>
    <w:rsid w:val="00EF5C95"/>
    <w:rsid w:val="00F21ECD"/>
    <w:rsid w:val="00F6140E"/>
    <w:rsid w:val="00F74162"/>
    <w:rsid w:val="00FA56FD"/>
    <w:rsid w:val="00FD0239"/>
    <w:rsid w:val="00FF09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CC2B7"/>
  <w15:chartTrackingRefBased/>
  <w15:docId w15:val="{FED64278-F082-43BA-AE40-961BD11D0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156F3D"/>
    <w:pPr>
      <w:pBdr>
        <w:top w:val="nil"/>
        <w:left w:val="nil"/>
        <w:bottom w:val="nil"/>
        <w:right w:val="nil"/>
        <w:between w:val="nil"/>
      </w:pBdr>
      <w:spacing w:after="200" w:line="276" w:lineRule="auto"/>
    </w:pPr>
    <w:rPr>
      <w:rFonts w:ascii="Calibri" w:eastAsia="Calibri" w:hAnsi="Calibri" w:cs="Calibri"/>
      <w:color w:val="00000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D3E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3E7E"/>
    <w:rPr>
      <w:rFonts w:ascii="Calibri" w:eastAsia="Calibri" w:hAnsi="Calibri" w:cs="Calibri"/>
      <w:color w:val="00000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D3E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3E7E"/>
    <w:rPr>
      <w:rFonts w:ascii="Calibri" w:eastAsia="Calibri" w:hAnsi="Calibri" w:cs="Calibri"/>
      <w:color w:val="00000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09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099C"/>
    <w:rPr>
      <w:rFonts w:ascii="Segoe UI" w:eastAsia="Calibri" w:hAnsi="Segoe UI" w:cs="Segoe UI"/>
      <w:color w:val="000000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F3A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3A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3A0D"/>
    <w:rPr>
      <w:rFonts w:ascii="Calibri" w:eastAsia="Calibri" w:hAnsi="Calibri" w:cs="Calibri"/>
      <w:color w:val="000000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3A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3A0D"/>
    <w:rPr>
      <w:rFonts w:ascii="Calibri" w:eastAsia="Calibri" w:hAnsi="Calibri" w:cs="Calibri"/>
      <w:b/>
      <w:bCs/>
      <w:color w:val="000000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FF092B"/>
    <w:pPr>
      <w:spacing w:after="0" w:line="240" w:lineRule="auto"/>
    </w:pPr>
    <w:rPr>
      <w:rFonts w:ascii="Calibri" w:eastAsia="Calibri" w:hAnsi="Calibri" w:cs="Calibri"/>
      <w:color w:val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980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33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2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1</Words>
  <Characters>314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36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olde Birdthistle</dc:creator>
  <cp:keywords/>
  <dc:description/>
  <cp:lastModifiedBy>Benedict Orindi</cp:lastModifiedBy>
  <cp:revision>3</cp:revision>
  <dcterms:created xsi:type="dcterms:W3CDTF">2018-05-11T08:31:00Z</dcterms:created>
  <dcterms:modified xsi:type="dcterms:W3CDTF">2018-05-11T08:33:00Z</dcterms:modified>
</cp:coreProperties>
</file>